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0516" w14:textId="77777777" w:rsidR="00D914BB" w:rsidRPr="00EB4115" w:rsidRDefault="00D914BB" w:rsidP="00D914BB">
      <w:pPr>
        <w:pStyle w:val="Kop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Start w:id="1" w:name="_Toc22817105"/>
      <w:bookmarkEnd w:id="0"/>
      <w:r w:rsidRPr="00EB4115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  <w:bookmarkEnd w:id="1"/>
      <w:r w:rsidRPr="00EB4115">
        <w:rPr>
          <w:rFonts w:ascii="Times New Roman" w:hAnsi="Times New Roman" w:cs="Times New Roman"/>
          <w:b/>
          <w:bCs/>
          <w:sz w:val="24"/>
          <w:szCs w:val="24"/>
        </w:rPr>
        <w:t>SEARCH</w:t>
      </w:r>
    </w:p>
    <w:p w14:paraId="2446F735" w14:textId="77777777" w:rsidR="00D914BB" w:rsidRPr="00EB4115" w:rsidRDefault="00D914BB" w:rsidP="00D914BB">
      <w:pPr>
        <w:rPr>
          <w:lang w:val="en-GB"/>
        </w:rPr>
      </w:pPr>
    </w:p>
    <w:p w14:paraId="51867A67" w14:textId="77777777" w:rsidR="00D914BB" w:rsidRPr="00AF5F53" w:rsidRDefault="00D914BB" w:rsidP="00D914BB">
      <w:pPr>
        <w:autoSpaceDE w:val="0"/>
        <w:autoSpaceDN w:val="0"/>
        <w:adjustRightInd w:val="0"/>
        <w:jc w:val="both"/>
        <w:rPr>
          <w:b/>
          <w:sz w:val="22"/>
          <w:szCs w:val="22"/>
          <w:lang w:val="en-US"/>
        </w:rPr>
      </w:pPr>
      <w:r w:rsidRPr="00AF5F53">
        <w:rPr>
          <w:b/>
          <w:sz w:val="22"/>
          <w:szCs w:val="22"/>
          <w:lang w:val="en-US"/>
        </w:rPr>
        <w:t xml:space="preserve">Search strategy until </w:t>
      </w:r>
      <w:r>
        <w:rPr>
          <w:b/>
          <w:sz w:val="22"/>
          <w:szCs w:val="22"/>
          <w:lang w:val="en-US"/>
        </w:rPr>
        <w:t>February</w:t>
      </w:r>
      <w:r w:rsidRPr="00AF5F53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1</w:t>
      </w:r>
      <w:r w:rsidRPr="00AF5F53">
        <w:rPr>
          <w:b/>
          <w:sz w:val="22"/>
          <w:szCs w:val="22"/>
          <w:vertAlign w:val="superscript"/>
          <w:lang w:val="en-US"/>
        </w:rPr>
        <w:t>th</w:t>
      </w:r>
      <w:r w:rsidRPr="00AF5F53">
        <w:rPr>
          <w:b/>
          <w:sz w:val="22"/>
          <w:szCs w:val="22"/>
          <w:lang w:val="en-US"/>
        </w:rPr>
        <w:t>, 202</w:t>
      </w:r>
      <w:r>
        <w:rPr>
          <w:b/>
          <w:sz w:val="22"/>
          <w:szCs w:val="22"/>
          <w:lang w:val="en-US"/>
        </w:rPr>
        <w:t>3</w:t>
      </w:r>
    </w:p>
    <w:p w14:paraId="2F12AC91" w14:textId="77777777" w:rsidR="00D914BB" w:rsidRPr="00AF5F53" w:rsidRDefault="00D914BB" w:rsidP="00D914BB">
      <w:pPr>
        <w:autoSpaceDE w:val="0"/>
        <w:autoSpaceDN w:val="0"/>
        <w:adjustRightInd w:val="0"/>
        <w:jc w:val="both"/>
        <w:rPr>
          <w:b/>
          <w:sz w:val="20"/>
          <w:szCs w:val="20"/>
          <w:lang w:val="en-US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513"/>
      </w:tblGrid>
      <w:tr w:rsidR="00D914BB" w:rsidRPr="00EB4115" w14:paraId="541832BA" w14:textId="77777777" w:rsidTr="00FA7A7B"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A7306C5" w14:textId="77777777" w:rsidR="00D914BB" w:rsidRPr="00EB4115" w:rsidRDefault="00D914BB" w:rsidP="00FA7A7B">
            <w:pPr>
              <w:jc w:val="both"/>
              <w:rPr>
                <w:b/>
                <w:sz w:val="22"/>
                <w:szCs w:val="22"/>
              </w:rPr>
            </w:pPr>
            <w:r w:rsidRPr="00EB4115">
              <w:rPr>
                <w:b/>
                <w:sz w:val="22"/>
                <w:szCs w:val="22"/>
              </w:rPr>
              <w:t>PUBMED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9D7BA70" w14:textId="77777777" w:rsidR="00D914BB" w:rsidRPr="00EB4115" w:rsidRDefault="00D914BB" w:rsidP="00FA7A7B">
            <w:pPr>
              <w:jc w:val="both"/>
              <w:rPr>
                <w:b/>
                <w:sz w:val="22"/>
                <w:szCs w:val="22"/>
              </w:rPr>
            </w:pPr>
            <w:r w:rsidRPr="00EB4115">
              <w:rPr>
                <w:b/>
                <w:sz w:val="22"/>
                <w:szCs w:val="22"/>
              </w:rPr>
              <w:t xml:space="preserve">Search terms </w:t>
            </w:r>
          </w:p>
        </w:tc>
      </w:tr>
      <w:tr w:rsidR="00D914BB" w:rsidRPr="00EB4115" w14:paraId="33CD355F" w14:textId="77777777" w:rsidTr="00FA7A7B">
        <w:trPr>
          <w:trHeight w:val="488"/>
        </w:trPr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F5EF3D2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  <w:u w:val="single"/>
                <w:lang w:eastAsia="nl-NL"/>
              </w:rPr>
              <w:t>#1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8BC887F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"Osteochondritis Dissecans"[Mesh]</w:t>
            </w:r>
          </w:p>
        </w:tc>
      </w:tr>
      <w:tr w:rsidR="00D914BB" w:rsidRPr="00C144D6" w14:paraId="610ED5B8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285510E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hyperlink r:id="rId5" w:tooltip="Perform actions on search" w:history="1">
              <w:r w:rsidRPr="00EB4115">
                <w:rPr>
                  <w:sz w:val="22"/>
                  <w:szCs w:val="22"/>
                  <w:u w:val="single"/>
                  <w:lang w:eastAsia="nl-NL"/>
                </w:rPr>
                <w:t>#</w:t>
              </w:r>
            </w:hyperlink>
            <w:r w:rsidRPr="00EB4115">
              <w:rPr>
                <w:sz w:val="22"/>
                <w:szCs w:val="22"/>
                <w:u w:val="single"/>
                <w:lang w:eastAsia="nl-NL"/>
              </w:rPr>
              <w:t>2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F83743B" w14:textId="77777777" w:rsidR="00D914BB" w:rsidRPr="00AF5F53" w:rsidRDefault="00D914BB" w:rsidP="00FA7A7B">
            <w:pPr>
              <w:jc w:val="both"/>
              <w:rPr>
                <w:bCs/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Osteochondritis dissecans[tiab] OR osteochondrosis dissecans[tiab] OR osteochondrolysis[tiab] OR OCD[tiab] OR OLT[tiab]</w:t>
            </w:r>
          </w:p>
        </w:tc>
      </w:tr>
      <w:tr w:rsidR="00D914BB" w:rsidRPr="00C144D6" w14:paraId="7691F72E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29EF54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  <w:lang w:eastAsia="nl-NL"/>
              </w:rPr>
              <w:t xml:space="preserve">#3 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0CF2A2F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(osteochondral[tiab] OR chondral[tiab] OR transchondral[tiab] OR cartilage*[tiab]) AND (defect*[tiab] OR lesion*[tiab])</w:t>
            </w:r>
          </w:p>
        </w:tc>
      </w:tr>
      <w:tr w:rsidR="00D914BB" w:rsidRPr="00EB4115" w14:paraId="2B6C1CE1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8C4A30F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  <w:lang w:eastAsia="nl-NL"/>
              </w:rPr>
              <w:t xml:space="preserve">#4 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AB06054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#1 OR #2 OR #3</w:t>
            </w:r>
          </w:p>
        </w:tc>
      </w:tr>
      <w:tr w:rsidR="00D914BB" w:rsidRPr="00EB4115" w14:paraId="7347AA39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D9CBD93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5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121A870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"Talus"[Mesh]</w:t>
            </w:r>
          </w:p>
        </w:tc>
      </w:tr>
      <w:tr w:rsidR="00D914BB" w:rsidRPr="00C144D6" w14:paraId="67E6872A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F5A4F3C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6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69E7475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talus[tiab] OR talar*[tiab] OR ankle[tiab]</w:t>
            </w:r>
          </w:p>
        </w:tc>
      </w:tr>
      <w:tr w:rsidR="00D914BB" w:rsidRPr="00EB4115" w14:paraId="75720D8C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DC4E39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7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BB18CC4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#5 OR #6</w:t>
            </w:r>
          </w:p>
        </w:tc>
      </w:tr>
      <w:tr w:rsidR="00D914BB" w:rsidRPr="00EB4115" w14:paraId="541FA847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</w:tcPr>
          <w:p w14:paraId="337EA59A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8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</w:tcPr>
          <w:p w14:paraId="1CA3D499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#4 AND #7</w:t>
            </w:r>
          </w:p>
        </w:tc>
      </w:tr>
      <w:tr w:rsidR="00D914BB" w:rsidRPr="00EB4115" w14:paraId="37F745D0" w14:textId="77777777" w:rsidTr="00FA7A7B"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79C8F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</w:p>
          <w:p w14:paraId="368E01F3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</w:p>
        </w:tc>
        <w:tc>
          <w:tcPr>
            <w:tcW w:w="75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EDA59E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</w:p>
        </w:tc>
      </w:tr>
      <w:tr w:rsidR="00D914BB" w:rsidRPr="00EB4115" w14:paraId="1052308C" w14:textId="77777777" w:rsidTr="00FA7A7B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43E04DF" w14:textId="77777777" w:rsidR="00D914BB" w:rsidRPr="00EB4115" w:rsidRDefault="00D914BB" w:rsidP="00FA7A7B">
            <w:pPr>
              <w:jc w:val="both"/>
              <w:rPr>
                <w:b/>
                <w:sz w:val="22"/>
                <w:szCs w:val="22"/>
              </w:rPr>
            </w:pPr>
            <w:r w:rsidRPr="00EB4115">
              <w:rPr>
                <w:b/>
                <w:sz w:val="22"/>
                <w:szCs w:val="22"/>
              </w:rPr>
              <w:t>EMBASE</w:t>
            </w:r>
          </w:p>
        </w:tc>
        <w:tc>
          <w:tcPr>
            <w:tcW w:w="751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A4DA8D0" w14:textId="77777777" w:rsidR="00D914BB" w:rsidRPr="00EB4115" w:rsidRDefault="00D914BB" w:rsidP="00FA7A7B">
            <w:pPr>
              <w:jc w:val="both"/>
              <w:rPr>
                <w:b/>
                <w:sz w:val="22"/>
                <w:szCs w:val="22"/>
              </w:rPr>
            </w:pPr>
            <w:r w:rsidRPr="00EB4115">
              <w:rPr>
                <w:b/>
                <w:sz w:val="22"/>
                <w:szCs w:val="22"/>
              </w:rPr>
              <w:t xml:space="preserve">Search terms </w:t>
            </w:r>
          </w:p>
        </w:tc>
      </w:tr>
      <w:tr w:rsidR="00D914BB" w:rsidRPr="00C144D6" w14:paraId="2CF3E5B6" w14:textId="77777777" w:rsidTr="00FA7A7B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C1D1D70" w14:textId="77777777" w:rsidR="00D914BB" w:rsidRPr="00EB4115" w:rsidRDefault="00D914BB" w:rsidP="00FA7A7B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EB4115">
              <w:rPr>
                <w:color w:val="000000" w:themeColor="text1"/>
                <w:sz w:val="22"/>
                <w:szCs w:val="22"/>
                <w:u w:val="single"/>
                <w:lang w:eastAsia="nl-NL"/>
              </w:rPr>
              <w:t>#1</w:t>
            </w:r>
          </w:p>
        </w:tc>
        <w:tc>
          <w:tcPr>
            <w:tcW w:w="751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3FF1C77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color w:val="0A0905"/>
                <w:sz w:val="22"/>
                <w:szCs w:val="22"/>
                <w:lang w:val="en-US" w:eastAsia="nl-NL"/>
              </w:rPr>
              <w:t>(osteochondritis dissecans/or (osteochondritis dissecans or osteochondrosis dissecans or osteochondrolysis or OCD or OLT).ti,ab,kw. or ((osteochondral or chondral or osteochondral or transchondral or cartilage*) adj3 (defect* or lesion*)).ti,ab,kw.) and (talus/ or (talus or talar* or ankle).ti,ab,kw.)</w:t>
            </w:r>
          </w:p>
        </w:tc>
      </w:tr>
      <w:tr w:rsidR="00D914BB" w:rsidRPr="00C144D6" w14:paraId="3905DCCB" w14:textId="77777777" w:rsidTr="00FA7A7B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040D9" w14:textId="77777777" w:rsidR="00D914BB" w:rsidRPr="00AF5F53" w:rsidRDefault="00D914BB" w:rsidP="00FA7A7B">
            <w:pPr>
              <w:jc w:val="both"/>
              <w:rPr>
                <w:color w:val="000000" w:themeColor="text1"/>
                <w:sz w:val="22"/>
                <w:szCs w:val="22"/>
                <w:u w:val="single"/>
                <w:lang w:val="en-US" w:eastAsia="nl-NL"/>
              </w:rPr>
            </w:pPr>
          </w:p>
          <w:p w14:paraId="2184947C" w14:textId="77777777" w:rsidR="00D914BB" w:rsidRPr="00AF5F53" w:rsidRDefault="00D914BB" w:rsidP="00FA7A7B">
            <w:pPr>
              <w:jc w:val="both"/>
              <w:rPr>
                <w:color w:val="000000" w:themeColor="text1"/>
                <w:sz w:val="22"/>
                <w:szCs w:val="22"/>
                <w:u w:val="single"/>
                <w:lang w:val="en-US" w:eastAsia="nl-NL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410FBE" w14:textId="77777777" w:rsidR="00D914BB" w:rsidRPr="00AF5F53" w:rsidRDefault="00D914BB" w:rsidP="00FA7A7B">
            <w:pPr>
              <w:jc w:val="both"/>
              <w:rPr>
                <w:color w:val="0A0905"/>
                <w:sz w:val="22"/>
                <w:szCs w:val="22"/>
                <w:lang w:val="en-US" w:eastAsia="nl-NL"/>
              </w:rPr>
            </w:pPr>
          </w:p>
        </w:tc>
      </w:tr>
      <w:tr w:rsidR="00D914BB" w:rsidRPr="00EB4115" w14:paraId="468408DB" w14:textId="77777777" w:rsidTr="00FA7A7B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0F41976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b/>
                <w:sz w:val="22"/>
                <w:szCs w:val="22"/>
              </w:rPr>
              <w:t>COCHRANE</w:t>
            </w:r>
          </w:p>
        </w:tc>
        <w:tc>
          <w:tcPr>
            <w:tcW w:w="751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F8182CF" w14:textId="77777777" w:rsidR="00D914BB" w:rsidRPr="00EB4115" w:rsidRDefault="00D914BB" w:rsidP="00FA7A7B">
            <w:pPr>
              <w:jc w:val="both"/>
              <w:rPr>
                <w:color w:val="0A0905"/>
                <w:sz w:val="22"/>
                <w:szCs w:val="22"/>
                <w:lang w:eastAsia="nl-NL"/>
              </w:rPr>
            </w:pPr>
            <w:r w:rsidRPr="00EB4115">
              <w:rPr>
                <w:b/>
                <w:sz w:val="22"/>
                <w:szCs w:val="22"/>
              </w:rPr>
              <w:t xml:space="preserve">Search terms </w:t>
            </w:r>
          </w:p>
        </w:tc>
      </w:tr>
      <w:tr w:rsidR="00D914BB" w:rsidRPr="00C144D6" w14:paraId="3D2BDD00" w14:textId="77777777" w:rsidTr="00FA7A7B"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4823D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  <w:lang w:eastAsia="nl-NL"/>
              </w:rPr>
              <w:t>#1</w:t>
            </w:r>
          </w:p>
        </w:tc>
        <w:tc>
          <w:tcPr>
            <w:tcW w:w="751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53F58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MeSH descriptor: [Osteochondritis Dissecans] explode all trees</w:t>
            </w:r>
          </w:p>
        </w:tc>
      </w:tr>
      <w:tr w:rsidR="00D914BB" w:rsidRPr="00C144D6" w14:paraId="03C178DD" w14:textId="77777777" w:rsidTr="00FA7A7B"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6CA0E28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  <w:lang w:eastAsia="nl-NL"/>
              </w:rPr>
              <w:t xml:space="preserve">#2 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auto"/>
          </w:tcPr>
          <w:p w14:paraId="208E0779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osteochondritis dissecans or osteochondrosis dissecans or osteochondrolysis or OCD or OLT:ti,ab,kw (Word variations have been searched)</w:t>
            </w:r>
          </w:p>
        </w:tc>
      </w:tr>
      <w:tr w:rsidR="00D914BB" w:rsidRPr="00C144D6" w14:paraId="5EF5F7DE" w14:textId="77777777" w:rsidTr="00FA7A7B"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4669D6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3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auto"/>
          </w:tcPr>
          <w:p w14:paraId="18570F63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(osteochondral or chondral or transchondral or cartilage*) and (defect* or lesion*):ti,ab,kw (Word variations have been searched)</w:t>
            </w:r>
          </w:p>
        </w:tc>
      </w:tr>
      <w:tr w:rsidR="00D914BB" w:rsidRPr="00EB4115" w14:paraId="72275570" w14:textId="77777777" w:rsidTr="00FA7A7B"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D32F49D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4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auto"/>
          </w:tcPr>
          <w:p w14:paraId="46DEF344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#1 or #2 or #3</w:t>
            </w:r>
          </w:p>
        </w:tc>
      </w:tr>
      <w:tr w:rsidR="00D914BB" w:rsidRPr="00C144D6" w14:paraId="2DBD759A" w14:textId="77777777" w:rsidTr="00FA7A7B"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A058C71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5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auto"/>
          </w:tcPr>
          <w:p w14:paraId="71E9B479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MeSH descriptor: [Talus] explode all trees</w:t>
            </w:r>
          </w:p>
        </w:tc>
      </w:tr>
      <w:tr w:rsidR="00D914BB" w:rsidRPr="00C144D6" w14:paraId="4F27795F" w14:textId="77777777" w:rsidTr="00FA7A7B"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55614C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6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auto"/>
          </w:tcPr>
          <w:p w14:paraId="5E827DF8" w14:textId="77777777" w:rsidR="00D914BB" w:rsidRPr="00AF5F53" w:rsidRDefault="00D914BB" w:rsidP="00FA7A7B">
            <w:pPr>
              <w:jc w:val="both"/>
              <w:rPr>
                <w:sz w:val="22"/>
                <w:szCs w:val="22"/>
                <w:lang w:val="en-US"/>
              </w:rPr>
            </w:pPr>
            <w:r w:rsidRPr="00AF5F53">
              <w:rPr>
                <w:sz w:val="22"/>
                <w:szCs w:val="22"/>
                <w:lang w:val="en-US"/>
              </w:rPr>
              <w:t>Talus or talar* or ankle*:ti,ab,kw (Word variations have been searched)</w:t>
            </w:r>
          </w:p>
        </w:tc>
      </w:tr>
      <w:tr w:rsidR="00D914BB" w:rsidRPr="00EB4115" w14:paraId="4F8615ED" w14:textId="77777777" w:rsidTr="00FA7A7B"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8680907" w14:textId="77777777" w:rsidR="00D914BB" w:rsidRPr="00EB4115" w:rsidRDefault="00D914BB" w:rsidP="00FA7A7B">
            <w:pPr>
              <w:jc w:val="both"/>
              <w:rPr>
                <w:sz w:val="22"/>
                <w:szCs w:val="22"/>
                <w:lang w:eastAsia="nl-NL"/>
              </w:rPr>
            </w:pPr>
            <w:r w:rsidRPr="00EB4115">
              <w:rPr>
                <w:sz w:val="22"/>
                <w:szCs w:val="22"/>
                <w:lang w:eastAsia="nl-NL"/>
              </w:rPr>
              <w:t>#7</w:t>
            </w:r>
          </w:p>
        </w:tc>
        <w:tc>
          <w:tcPr>
            <w:tcW w:w="7513" w:type="dxa"/>
            <w:tcBorders>
              <w:left w:val="nil"/>
              <w:right w:val="nil"/>
            </w:tcBorders>
            <w:shd w:val="clear" w:color="auto" w:fill="auto"/>
          </w:tcPr>
          <w:p w14:paraId="0A2F3161" w14:textId="77777777" w:rsidR="00D914BB" w:rsidRPr="00EB4115" w:rsidRDefault="00D914BB" w:rsidP="00FA7A7B">
            <w:pPr>
              <w:jc w:val="both"/>
              <w:rPr>
                <w:sz w:val="22"/>
                <w:szCs w:val="22"/>
              </w:rPr>
            </w:pPr>
            <w:r w:rsidRPr="00EB4115">
              <w:rPr>
                <w:sz w:val="22"/>
                <w:szCs w:val="22"/>
              </w:rPr>
              <w:t>#5 or #6</w:t>
            </w:r>
          </w:p>
        </w:tc>
      </w:tr>
    </w:tbl>
    <w:p w14:paraId="66040E12" w14:textId="77777777" w:rsidR="00D914BB" w:rsidRPr="00EB4115" w:rsidRDefault="00D914BB" w:rsidP="00D914BB">
      <w:pPr>
        <w:rPr>
          <w:rFonts w:ascii="Times New Roman" w:hAnsi="Times New Roman" w:cs="Times New Roman"/>
        </w:rPr>
        <w:sectPr w:rsidR="00D914BB" w:rsidRPr="00EB4115" w:rsidSect="00A2018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49CB4BC" w14:textId="77777777" w:rsidR="00D914BB" w:rsidRPr="00EB4115" w:rsidRDefault="00D914BB" w:rsidP="00D914BB">
      <w:pPr>
        <w:pStyle w:val="Kop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B411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2 MINORS</w:t>
      </w:r>
    </w:p>
    <w:p w14:paraId="4ACE753A" w14:textId="77777777" w:rsidR="00D914BB" w:rsidRPr="00EB4115" w:rsidRDefault="00D914BB" w:rsidP="00D914BB">
      <w:pPr>
        <w:rPr>
          <w:lang w:val="en-GB"/>
        </w:rPr>
      </w:pPr>
    </w:p>
    <w:tbl>
      <w:tblPr>
        <w:tblW w:w="15026" w:type="dxa"/>
        <w:tblInd w:w="-426" w:type="dxa"/>
        <w:tblBorders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842"/>
        <w:gridCol w:w="1280"/>
        <w:gridCol w:w="1278"/>
        <w:gridCol w:w="1138"/>
        <w:gridCol w:w="1283"/>
        <w:gridCol w:w="1139"/>
        <w:gridCol w:w="810"/>
        <w:gridCol w:w="1190"/>
        <w:gridCol w:w="1280"/>
        <w:gridCol w:w="1099"/>
        <w:gridCol w:w="1035"/>
        <w:gridCol w:w="999"/>
        <w:gridCol w:w="659"/>
      </w:tblGrid>
      <w:tr w:rsidR="00D914BB" w:rsidRPr="00EB4115" w14:paraId="1613F12D" w14:textId="77777777" w:rsidTr="00FA7A7B">
        <w:trPr>
          <w:trHeight w:val="250"/>
        </w:trPr>
        <w:tc>
          <w:tcPr>
            <w:tcW w:w="15026" w:type="dxa"/>
            <w:gridSpan w:val="14"/>
            <w:tcBorders>
              <w:top w:val="nil"/>
              <w:bottom w:val="nil"/>
            </w:tcBorders>
          </w:tcPr>
          <w:p w14:paraId="6D73FF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</w:p>
        </w:tc>
      </w:tr>
      <w:tr w:rsidR="00D914BB" w:rsidRPr="00C144D6" w14:paraId="63B23CB9" w14:textId="77777777" w:rsidTr="00FA7A7B">
        <w:trPr>
          <w:trHeight w:val="248"/>
        </w:trPr>
        <w:tc>
          <w:tcPr>
            <w:tcW w:w="9954" w:type="dxa"/>
            <w:gridSpan w:val="9"/>
            <w:tcBorders>
              <w:top w:val="nil"/>
            </w:tcBorders>
          </w:tcPr>
          <w:p w14:paraId="161804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INORS</w:t>
            </w:r>
          </w:p>
        </w:tc>
        <w:tc>
          <w:tcPr>
            <w:tcW w:w="4413" w:type="dxa"/>
            <w:gridSpan w:val="4"/>
            <w:tcBorders>
              <w:top w:val="nil"/>
            </w:tcBorders>
          </w:tcPr>
          <w:p w14:paraId="326C6CC1" w14:textId="77777777" w:rsidR="00D914BB" w:rsidRPr="00AF5F53" w:rsidRDefault="00D914BB" w:rsidP="00FA7A7B">
            <w:pPr>
              <w:jc w:val="center"/>
              <w:rPr>
                <w:noProof/>
                <w:sz w:val="17"/>
                <w:szCs w:val="17"/>
                <w:lang w:val="en-US"/>
              </w:rPr>
            </w:pPr>
            <w:r w:rsidRPr="00AF5F53">
              <w:rPr>
                <w:noProof/>
                <w:sz w:val="17"/>
                <w:szCs w:val="17"/>
                <w:lang w:val="en-US"/>
              </w:rPr>
              <w:t>Additional criteria for comparative studies</w:t>
            </w:r>
          </w:p>
        </w:tc>
        <w:tc>
          <w:tcPr>
            <w:tcW w:w="659" w:type="dxa"/>
            <w:tcBorders>
              <w:top w:val="nil"/>
              <w:bottom w:val="single" w:sz="4" w:space="0" w:color="000000" w:themeColor="text1"/>
            </w:tcBorders>
          </w:tcPr>
          <w:p w14:paraId="04950374" w14:textId="77777777" w:rsidR="00D914BB" w:rsidRPr="00AF5F53" w:rsidRDefault="00D914BB" w:rsidP="00FA7A7B">
            <w:pPr>
              <w:jc w:val="center"/>
              <w:rPr>
                <w:noProof/>
                <w:sz w:val="17"/>
                <w:szCs w:val="17"/>
                <w:lang w:val="en-US"/>
              </w:rPr>
            </w:pPr>
          </w:p>
        </w:tc>
      </w:tr>
      <w:tr w:rsidR="00D914BB" w:rsidRPr="00EB4115" w14:paraId="3C0872F4" w14:textId="77777777" w:rsidTr="00FA7A7B">
        <w:trPr>
          <w:trHeight w:val="916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47D07F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tudy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4AF296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 clearly stated aim</w:t>
            </w:r>
          </w:p>
        </w:tc>
        <w:tc>
          <w:tcPr>
            <w:tcW w:w="1280" w:type="dxa"/>
          </w:tcPr>
          <w:p w14:paraId="6ED4E64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Inclusion of consecutive patients</w:t>
            </w:r>
          </w:p>
        </w:tc>
        <w:tc>
          <w:tcPr>
            <w:tcW w:w="1278" w:type="dxa"/>
          </w:tcPr>
          <w:p w14:paraId="78932E0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rospective collection of data</w:t>
            </w:r>
          </w:p>
        </w:tc>
        <w:tc>
          <w:tcPr>
            <w:tcW w:w="1138" w:type="dxa"/>
          </w:tcPr>
          <w:p w14:paraId="41597C50" w14:textId="77777777" w:rsidR="00D914BB" w:rsidRPr="00AF5F53" w:rsidRDefault="00D914BB" w:rsidP="00FA7A7B">
            <w:pPr>
              <w:rPr>
                <w:noProof/>
                <w:sz w:val="17"/>
                <w:szCs w:val="17"/>
                <w:lang w:val="en-US"/>
              </w:rPr>
            </w:pPr>
            <w:r w:rsidRPr="00AF5F53">
              <w:rPr>
                <w:noProof/>
                <w:sz w:val="17"/>
                <w:szCs w:val="17"/>
                <w:lang w:val="en-US"/>
              </w:rPr>
              <w:t>Endpoint appropiate to the aim of the study</w:t>
            </w:r>
          </w:p>
        </w:tc>
        <w:tc>
          <w:tcPr>
            <w:tcW w:w="1283" w:type="dxa"/>
          </w:tcPr>
          <w:p w14:paraId="2102E4B4" w14:textId="77777777" w:rsidR="00D914BB" w:rsidRPr="00AF5F53" w:rsidRDefault="00D914BB" w:rsidP="00FA7A7B">
            <w:pPr>
              <w:rPr>
                <w:noProof/>
                <w:sz w:val="17"/>
                <w:szCs w:val="17"/>
                <w:lang w:val="en-US"/>
              </w:rPr>
            </w:pPr>
            <w:r w:rsidRPr="00AF5F53">
              <w:rPr>
                <w:noProof/>
                <w:sz w:val="17"/>
                <w:szCs w:val="17"/>
                <w:lang w:val="en-US"/>
              </w:rPr>
              <w:t>Unbiased assesment of the study endpoint</w:t>
            </w:r>
          </w:p>
        </w:tc>
        <w:tc>
          <w:tcPr>
            <w:tcW w:w="1139" w:type="dxa"/>
          </w:tcPr>
          <w:p w14:paraId="070C867D" w14:textId="77777777" w:rsidR="00D914BB" w:rsidRPr="00AF5F53" w:rsidRDefault="00D914BB" w:rsidP="00FA7A7B">
            <w:pPr>
              <w:rPr>
                <w:noProof/>
                <w:sz w:val="17"/>
                <w:szCs w:val="17"/>
                <w:lang w:val="en-US"/>
              </w:rPr>
            </w:pPr>
            <w:r w:rsidRPr="00AF5F53">
              <w:rPr>
                <w:noProof/>
                <w:sz w:val="17"/>
                <w:szCs w:val="17"/>
                <w:lang w:val="en-US"/>
              </w:rPr>
              <w:t>Follow up period appropiate to the aim of the study</w:t>
            </w:r>
          </w:p>
        </w:tc>
        <w:tc>
          <w:tcPr>
            <w:tcW w:w="810" w:type="dxa"/>
          </w:tcPr>
          <w:p w14:paraId="06902CA0" w14:textId="77777777" w:rsidR="00D914BB" w:rsidRPr="00AF5F53" w:rsidRDefault="00D914BB" w:rsidP="00FA7A7B">
            <w:pPr>
              <w:rPr>
                <w:noProof/>
                <w:sz w:val="17"/>
                <w:szCs w:val="17"/>
                <w:lang w:val="en-US"/>
              </w:rPr>
            </w:pPr>
            <w:r w:rsidRPr="00AF5F53">
              <w:rPr>
                <w:noProof/>
                <w:sz w:val="17"/>
                <w:szCs w:val="17"/>
                <w:lang w:val="en-US"/>
              </w:rPr>
              <w:t>Lost of follow up less than 5%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</w:tcPr>
          <w:p w14:paraId="640CA6FA" w14:textId="77777777" w:rsidR="00D914BB" w:rsidRPr="00AF5F53" w:rsidRDefault="00D914BB" w:rsidP="00FA7A7B">
            <w:pPr>
              <w:rPr>
                <w:noProof/>
                <w:sz w:val="17"/>
                <w:szCs w:val="17"/>
                <w:lang w:val="en-US"/>
              </w:rPr>
            </w:pPr>
            <w:r w:rsidRPr="00AF5F53">
              <w:rPr>
                <w:noProof/>
                <w:sz w:val="17"/>
                <w:szCs w:val="17"/>
                <w:lang w:val="en-US"/>
              </w:rPr>
              <w:t>Prospective calculation of study size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46EAF2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n adequate control group</w:t>
            </w:r>
          </w:p>
        </w:tc>
        <w:tc>
          <w:tcPr>
            <w:tcW w:w="1099" w:type="dxa"/>
          </w:tcPr>
          <w:p w14:paraId="3541EE9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ontampory group</w:t>
            </w:r>
          </w:p>
        </w:tc>
        <w:tc>
          <w:tcPr>
            <w:tcW w:w="1035" w:type="dxa"/>
          </w:tcPr>
          <w:p w14:paraId="3D6BE48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aseline equivalent of groups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</w:tcPr>
          <w:p w14:paraId="6F2A498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Adequate statistical analysis 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452EAD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otal</w:t>
            </w:r>
          </w:p>
        </w:tc>
      </w:tr>
      <w:tr w:rsidR="00D914BB" w:rsidRPr="00EB4115" w14:paraId="02038034" w14:textId="77777777" w:rsidTr="00FA7A7B">
        <w:trPr>
          <w:trHeight w:val="391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B2ED89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Fayyad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385D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705DF0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5EDDB5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7A7B89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0563E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7AC6A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6C89C7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7CAF17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2C58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1441D0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3BE9F05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8B5E1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9A64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589D6F72" w14:textId="77777777" w:rsidTr="00FA7A7B">
        <w:trPr>
          <w:trHeight w:val="391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5B5A05C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dams,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9CC1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43A5B4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47181F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038911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3C6D88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5107D4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348328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26C05A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6DCB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5B12D8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7D1919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6EC55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9C92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694B644B" w14:textId="77777777" w:rsidTr="00FA7A7B">
        <w:trPr>
          <w:trHeight w:val="386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AC9424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dams ,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FF89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7428E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0F714E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08EB8C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4F8407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171450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0164AB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0E1D47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4546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vAlign w:val="center"/>
          </w:tcPr>
          <w:p w14:paraId="40AB36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034365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BA8D3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CEDE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7/24</w:t>
            </w:r>
          </w:p>
        </w:tc>
      </w:tr>
      <w:tr w:rsidR="00D914BB" w:rsidRPr="00EB4115" w14:paraId="6F7E8E75" w14:textId="77777777" w:rsidTr="00FA7A7B">
        <w:trPr>
          <w:trHeight w:val="386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0C53798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hmad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6AC3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0FE2B4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0721FA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3D8CB3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59D385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22A5DB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4FE6CD1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645772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BF56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vAlign w:val="center"/>
          </w:tcPr>
          <w:p w14:paraId="0C658C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2EDAE9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F3742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0A2D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174055E5" w14:textId="77777777" w:rsidTr="00FA7A7B">
        <w:trPr>
          <w:trHeight w:val="386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52C1E1B" w14:textId="77777777" w:rsidR="00D914BB" w:rsidRPr="00EB4115" w:rsidRDefault="00D914BB" w:rsidP="00FA7A7B">
            <w:pPr>
              <w:rPr>
                <w:noProof/>
                <w:sz w:val="17"/>
                <w:szCs w:val="17"/>
                <w:vertAlign w:val="superscript"/>
              </w:rPr>
            </w:pPr>
            <w:r w:rsidRPr="00EB4115">
              <w:rPr>
                <w:noProof/>
                <w:sz w:val="17"/>
                <w:szCs w:val="17"/>
              </w:rPr>
              <w:t>Ahmad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8BD8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57FEDA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671A25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7119C8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05360E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05DE59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3E22C5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570EB4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369D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4C3B8D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23BE73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5C7097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604B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18C17835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1A2BDF9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nders,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2DCD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18289D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6941EF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218E77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187FC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08FD99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03F412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57CC7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F84E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76EEA5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3C4F0B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3F73EB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0EB8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19BFE333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512D43F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ngthong,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9677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7626A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558CE6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1983BB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6DAFDC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0E99B5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vAlign w:val="center"/>
          </w:tcPr>
          <w:p w14:paraId="39D463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23F7902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6251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35EC0E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3BF689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7C14CD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278F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148CBC3C" w14:textId="77777777" w:rsidTr="00FA7A7B">
        <w:trPr>
          <w:trHeight w:val="361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717BDEF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rattnig,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256F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0F32EC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2FA5A9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016B51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0D0F50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1F84C7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43EAA6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C02FB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6F4C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vAlign w:val="center"/>
          </w:tcPr>
          <w:p w14:paraId="7DDAA0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4748CE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F2C0B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C891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511EE3E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761E0DD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anuela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057B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3F6080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7437FA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229A75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1A8D53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AC46D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1CAAC4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5E3622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CC30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7D768D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481CE6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7B6C9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5A31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298AA6F3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91A9F8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ssenmacher, 200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6649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580E01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2C5383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1AF0E0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25E2FE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1059A5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5A3116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284929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CA4E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01418B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4AA0AE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15FBE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1479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75520C80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4733781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attaglia,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93E7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7122E4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629FCF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27F4BE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33272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7150A1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3D4F57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27E934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99E1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025A88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662A27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7A2A72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73AA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83EE0E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7B66EE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attaglia,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C97D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8CEE2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73DE55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3391D9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D5B97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DCA5A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16FF7F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62D898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5A6D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6A39AD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41CD11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732148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F781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24A19A26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7F47701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echer, 201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A3D8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12AB19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4910CE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24D121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05EC3A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528CDB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00D819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7D4E13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4E1D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4AE163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43A88C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3427A6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37B8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3792AA17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6A36AC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echer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4395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 w:themeColor="text1"/>
            </w:tcBorders>
            <w:vAlign w:val="center"/>
          </w:tcPr>
          <w:p w14:paraId="09BFC7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  <w:vAlign w:val="center"/>
          </w:tcPr>
          <w:p w14:paraId="1D67A4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000000" w:themeColor="text1"/>
            </w:tcBorders>
            <w:vAlign w:val="center"/>
          </w:tcPr>
          <w:p w14:paraId="2C2744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 w:themeColor="text1"/>
            </w:tcBorders>
            <w:vAlign w:val="center"/>
          </w:tcPr>
          <w:p w14:paraId="797896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000000" w:themeColor="text1"/>
            </w:tcBorders>
            <w:vAlign w:val="center"/>
          </w:tcPr>
          <w:p w14:paraId="222C36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15312E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CDAC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4CC8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 w:themeColor="text1"/>
            </w:tcBorders>
            <w:vAlign w:val="center"/>
          </w:tcPr>
          <w:p w14:paraId="1FAE25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bottom w:val="single" w:sz="4" w:space="0" w:color="000000" w:themeColor="text1"/>
            </w:tcBorders>
            <w:vAlign w:val="center"/>
          </w:tcPr>
          <w:p w14:paraId="76D4B6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6E96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9560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24</w:t>
            </w:r>
          </w:p>
        </w:tc>
      </w:tr>
      <w:tr w:rsidR="00D914BB" w:rsidRPr="00EB4115" w14:paraId="108DE12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094064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echer, 200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19C0CA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4273C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03659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01504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16063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9D5B7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6DBA8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3E443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56F124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C1AF3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0FE24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0DDE3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7B769D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1A3C4E86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2E0292D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Becher, 2015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3C92D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47DDEC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27CD82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12240B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0BCF56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2C3F39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09356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F69FA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FC20B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724F3C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14:paraId="64D526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0330A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11ABF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68722DA8" w14:textId="77777777" w:rsidTr="00FA7A7B">
        <w:trPr>
          <w:trHeight w:val="265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69D2F9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eck,   20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73878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22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11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00A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925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5E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941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7080C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ACF39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45A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96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4980C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834B0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2BC9C7D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F4E6D4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erlet, 201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EC348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280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47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32D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FC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18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3BF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F7652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94543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D0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46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57141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4FA27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4E872AE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77037BD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leazey, 201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B386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12BA1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1DEBA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8B729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5C33E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E419A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5D5DC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6860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415C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18B5D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A7FE6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AB08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6952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4BE977D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2853B4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Buda,   2015 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C3FF3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C6B68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F9E96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1F1ED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9263B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AC6C7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6DF12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C9EC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B855F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6B90F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48D7A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9141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98815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6F441FAA" w14:textId="77777777" w:rsidTr="00FA7A7B">
        <w:trPr>
          <w:trHeight w:val="373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EC6878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Buda,    2013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4B10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7CC93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E34DB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CE556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53C28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FDD6E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CE635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A887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6E8B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DFAF5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4FB22A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041F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2D9F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0E9CC75D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37F9CE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adossi,  201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1B422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14:paraId="269723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0F4162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vAlign w:val="center"/>
          </w:tcPr>
          <w:p w14:paraId="5A730F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</w:tcBorders>
            <w:vAlign w:val="center"/>
          </w:tcPr>
          <w:p w14:paraId="0B223D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3BAE9B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3497B3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BC43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36426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14:paraId="142411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46CD86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A520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ADB6A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5507AA6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F98F78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iannini, 201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A5DC1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19E760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5C7E14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6BD41A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42FC25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5E34D0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2B1FE8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021847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8731E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736F68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4150C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6818D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3295D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7FB5036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221C03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olpi,   201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D79C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01950B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4DEC9D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0965C1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1FC50F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vAlign w:val="center"/>
          </w:tcPr>
          <w:p w14:paraId="65F542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0D150A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7B3C49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E4AB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299331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0EE1AE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2EEF1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BF5F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A777DBC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5E511E6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en,   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090D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1B5789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083239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09D0F1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2FC5B2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4E4B59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3BB98F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58CEE5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5099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7315A1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FF38B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5D2D10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F15C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11312DE2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351F753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038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EF427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379C1F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7B7944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638B7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78F11F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5548AE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606E30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6AD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vAlign w:val="center"/>
          </w:tcPr>
          <w:p w14:paraId="5E40D4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35" w:type="dxa"/>
            <w:vAlign w:val="center"/>
          </w:tcPr>
          <w:p w14:paraId="7817B1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00783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5BF0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4CACE389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6B9E91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2F84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4AE8B9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5D182C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036D8A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1C5995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3D82D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075A95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391637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5DC5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vAlign w:val="center"/>
          </w:tcPr>
          <w:p w14:paraId="3C6C09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17B21C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26F836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48A3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7/24</w:t>
            </w:r>
          </w:p>
        </w:tc>
      </w:tr>
      <w:tr w:rsidR="00D914BB" w:rsidRPr="00EB4115" w14:paraId="21426CCA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1FA1EB9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D6E9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4CCD71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008F99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2011C2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645C2C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F2DE2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5E4637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6D9C7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CDAF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0CCB28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68DA45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8ADB9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BDF3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3F531281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0C5437A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 200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E708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5B49C7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3879BB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31171A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vAlign w:val="center"/>
          </w:tcPr>
          <w:p w14:paraId="5E7220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5B4AB7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5C6C65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582D9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D751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2A65AA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9430B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3C2BDA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7CAF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28C5E9C4" w14:textId="77777777" w:rsidTr="00FA7A7B">
        <w:trPr>
          <w:trHeight w:val="331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70F9C7F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uttica,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7A08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19ABD8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708C20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4ABCF8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4E9E15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vAlign w:val="center"/>
          </w:tcPr>
          <w:p w14:paraId="2199FF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2BFC9C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500BC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5B86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4A4DE4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2940C7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352699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D55F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719BA188" w14:textId="77777777" w:rsidTr="00FA7A7B">
        <w:trPr>
          <w:trHeight w:val="299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4BA5C87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’Ambrosi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0842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01FBE2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3719EF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7902B8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8696B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7F3FF3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53621B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75D2A3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DD1F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3A097A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8A66A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34F26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8223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1069EB88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A90C42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’Ambrosi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EC226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93E3D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3D490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CC0E1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E8858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FB3EC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76E5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519F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6702B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84370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E3BFF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D03F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61CF8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16</w:t>
            </w:r>
          </w:p>
        </w:tc>
      </w:tr>
      <w:tr w:rsidR="00D914BB" w:rsidRPr="00EB4115" w14:paraId="73ED124F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4A7D8CA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’Ambrosi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8AEB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658B4D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2C1AC2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19964F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366EB7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50796C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5D4202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86674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957B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099" w:type="dxa"/>
            <w:vAlign w:val="center"/>
          </w:tcPr>
          <w:p w14:paraId="0AAB6D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35" w:type="dxa"/>
            <w:vAlign w:val="center"/>
          </w:tcPr>
          <w:p w14:paraId="6D971D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59418F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1ABD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24</w:t>
            </w:r>
          </w:p>
        </w:tc>
      </w:tr>
      <w:tr w:rsidR="00D914BB" w:rsidRPr="00EB4115" w14:paraId="0A88D142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8E4521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’Ambrosi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2D29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519526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61FCF9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410A19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3B7E66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7B38D3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4E086A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33F38E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B76D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14DDAD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75ECE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2B1690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BBB1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6D33BDA6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3DD0968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’Ambrosi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2AE8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 w:themeColor="text1"/>
            </w:tcBorders>
            <w:vAlign w:val="center"/>
          </w:tcPr>
          <w:p w14:paraId="372BDF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  <w:vAlign w:val="center"/>
          </w:tcPr>
          <w:p w14:paraId="292DF2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000000" w:themeColor="text1"/>
            </w:tcBorders>
            <w:vAlign w:val="center"/>
          </w:tcPr>
          <w:p w14:paraId="62C5DD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 w:themeColor="text1"/>
            </w:tcBorders>
            <w:vAlign w:val="center"/>
          </w:tcPr>
          <w:p w14:paraId="5BC8C0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000000" w:themeColor="text1"/>
            </w:tcBorders>
            <w:vAlign w:val="center"/>
          </w:tcPr>
          <w:p w14:paraId="3F9B1C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3CACA1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B846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7B5F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000000" w:themeColor="text1"/>
            </w:tcBorders>
            <w:vAlign w:val="center"/>
          </w:tcPr>
          <w:p w14:paraId="1D1A84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 w:themeColor="text1"/>
            </w:tcBorders>
            <w:vAlign w:val="center"/>
          </w:tcPr>
          <w:p w14:paraId="1D6921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3A03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98E2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7B3D983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4FF76E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ekker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078232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8C6C9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D1A12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C48F6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62211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3FAE9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BE77B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A6A0E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31BEFD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709D2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EE958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8E565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1363EB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3948A49B" w14:textId="77777777" w:rsidTr="00FA7A7B">
        <w:trPr>
          <w:trHeight w:val="182"/>
        </w:trPr>
        <w:tc>
          <w:tcPr>
            <w:tcW w:w="994" w:type="dxa"/>
            <w:tcBorders>
              <w:top w:val="nil"/>
              <w:right w:val="single" w:sz="4" w:space="0" w:color="000000" w:themeColor="text1"/>
            </w:tcBorders>
            <w:shd w:val="clear" w:color="auto" w:fill="auto"/>
          </w:tcPr>
          <w:p w14:paraId="0505097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DeSandis, 2018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D48D6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</w:tcPr>
          <w:p w14:paraId="5E55DB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vAlign w:val="center"/>
          </w:tcPr>
          <w:p w14:paraId="1ECFAC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vAlign w:val="center"/>
          </w:tcPr>
          <w:p w14:paraId="2011FF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vAlign w:val="center"/>
          </w:tcPr>
          <w:p w14:paraId="6D89A9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</w:tcPr>
          <w:p w14:paraId="552FA2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1F8240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0403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BF6CF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vAlign w:val="center"/>
          </w:tcPr>
          <w:p w14:paraId="368685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</w:tcPr>
          <w:p w14:paraId="61C07C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760C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BBC13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7E3283AC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2DFA7D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omayer,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9370B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3F9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9F3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082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17C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453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DFE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55FD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DDCCD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DF0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C4D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F8D6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A3855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0725946B" w14:textId="77777777" w:rsidTr="00FA7A7B">
        <w:trPr>
          <w:trHeight w:val="347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2F2637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omayer, 201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7DE50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8E5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18F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BCC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60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BD1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72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8BCEE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3192B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83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99A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EA628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76FCD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40987AF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right w:val="single" w:sz="4" w:space="0" w:color="000000" w:themeColor="text1"/>
            </w:tcBorders>
          </w:tcPr>
          <w:p w14:paraId="47BB927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unlop, 201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1EF48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21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B16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794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EDB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82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B1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E2C7F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C29AF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B4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D6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A9C9A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4DDEB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1E12DAEF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34B1D34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El-Rashidy, 201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50265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B17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63F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6C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3A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D8F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BF1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2F0D8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CA29F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5C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E9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52CF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9EC01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08315456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5465C3A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Emre,  201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0F22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2B028D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B1CB7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7ACDE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DD6CB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44F01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5F021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330A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2FA6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41E5A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B8DD5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38A2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BFD3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329827B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77D0DA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am,     200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382AD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14:paraId="073466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0047FD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vAlign w:val="center"/>
          </w:tcPr>
          <w:p w14:paraId="64E4C4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</w:tcBorders>
            <w:vAlign w:val="center"/>
          </w:tcPr>
          <w:p w14:paraId="375B57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463D97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43F285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E70C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FD0CC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14:paraId="484AF0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7DE940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66E2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E07F6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215613B4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1238F7A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Flynn,   20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E8220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128B6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21E33D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25C53D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1ACBB1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13588E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4753EA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794EB4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B6F7A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5EACFF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2DD4D3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58D360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029DE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582837AE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7E3EAC1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Fraser, 20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55BF3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739B26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2231A0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64DF7F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6D189C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643922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7EE141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22A4A3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12B6C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19EC2D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4A8C9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2A50FA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F96D2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50AF315C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19ECE20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örmeli, 201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FA916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04DA40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43F5DB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49F7AE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3DF96C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24C535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3C952F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250DC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33274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vAlign w:val="center"/>
          </w:tcPr>
          <w:p w14:paraId="31BEFE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073D1A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E3BD5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86DA0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2/16</w:t>
            </w:r>
          </w:p>
        </w:tc>
      </w:tr>
      <w:tr w:rsidR="00D914BB" w:rsidRPr="00EB4115" w14:paraId="6E172257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C057B2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ao,    20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95159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0DA22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3B7212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223050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32984C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17C21C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0CCE44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602CCF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21D6B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vAlign w:val="center"/>
          </w:tcPr>
          <w:p w14:paraId="2DA83F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2A85F1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6F8F1A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00655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317EB1FF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088D67A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ianakos, 201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3CD67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6A0595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7347B4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20EE9B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vAlign w:val="center"/>
          </w:tcPr>
          <w:p w14:paraId="7CE062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4733C5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281F31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FCB12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CA054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6DD1AC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FD001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9CADF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6E3F0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1122C1FE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47F3EF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iannini, 20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09FF7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13EBAA2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52EBDC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3D7559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59FBF4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31D1D8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5A6E74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5A8721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D1C06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072704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7EE98B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60988B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73B18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6/16</w:t>
            </w:r>
          </w:p>
        </w:tc>
      </w:tr>
      <w:tr w:rsidR="00D914BB" w:rsidRPr="00EB4115" w14:paraId="701BDAD1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D78D9B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obbi, 200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044C3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90FE1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15A2C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B61F6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84475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55E6C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745E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55BC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520FD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DB322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C2CAB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BF02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2C0F8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5/24</w:t>
            </w:r>
          </w:p>
        </w:tc>
      </w:tr>
      <w:tr w:rsidR="00D914BB" w:rsidRPr="00EB4115" w14:paraId="44D456B5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77A6820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ottschalk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D73B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610CF2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48CB1C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330AA0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39B859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7057D5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74A34C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37B400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7366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591D79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5ABC9A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06D59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1633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/16</w:t>
            </w:r>
          </w:p>
        </w:tc>
      </w:tr>
      <w:tr w:rsidR="00D914BB" w:rsidRPr="00EB4115" w14:paraId="1EC76E39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10F3EA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u,      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E2C7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77154C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073584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2B2DEE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1C285D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539E58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7CB1C4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ABB0A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9854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62ED6E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49C5C3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2F86E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B99C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788229BC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63DC46E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ene,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49960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B14A1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1824B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E8C24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15A1F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968F7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E9D5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9EA7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C8A66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8D1A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43F3E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47DA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4A7E8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2555BE44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3487FE0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leem, 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28CE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18951E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2BC688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7A66AC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4FF30C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3A27D8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25AC1C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56DE79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E06A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vAlign w:val="center"/>
          </w:tcPr>
          <w:p w14:paraId="4F6536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78EBE0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C07B7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1FE3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24</w:t>
            </w:r>
          </w:p>
        </w:tc>
      </w:tr>
      <w:tr w:rsidR="00D914BB" w:rsidRPr="00EB4115" w14:paraId="2A05260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571030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n,    200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8F0D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7A03B4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7B37C1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25134E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70C14E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42F159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401241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76EF0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00D6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vAlign w:val="center"/>
          </w:tcPr>
          <w:p w14:paraId="392353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vAlign w:val="center"/>
          </w:tcPr>
          <w:p w14:paraId="1B361A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598EA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5F88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7/24</w:t>
            </w:r>
          </w:p>
        </w:tc>
      </w:tr>
      <w:tr w:rsidR="00D914BB" w:rsidRPr="00EB4115" w14:paraId="2974DFEE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229131A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ngody, 199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2B0D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 w:themeColor="text1"/>
            </w:tcBorders>
            <w:vAlign w:val="center"/>
          </w:tcPr>
          <w:p w14:paraId="09A021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  <w:vAlign w:val="center"/>
          </w:tcPr>
          <w:p w14:paraId="5F1F24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000000" w:themeColor="text1"/>
            </w:tcBorders>
            <w:vAlign w:val="center"/>
          </w:tcPr>
          <w:p w14:paraId="48C9A1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 w:themeColor="text1"/>
            </w:tcBorders>
            <w:vAlign w:val="center"/>
          </w:tcPr>
          <w:p w14:paraId="7A4BE7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000000" w:themeColor="text1"/>
            </w:tcBorders>
            <w:vAlign w:val="center"/>
          </w:tcPr>
          <w:p w14:paraId="4CF548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78DA9E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10A3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6C7D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000000" w:themeColor="text1"/>
            </w:tcBorders>
            <w:vAlign w:val="center"/>
          </w:tcPr>
          <w:p w14:paraId="180FEF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 w:themeColor="text1"/>
            </w:tcBorders>
            <w:vAlign w:val="center"/>
          </w:tcPr>
          <w:p w14:paraId="3666DD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44B9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8683A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1AA43AE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3BF6D8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Hangody, 2001 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61D993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2EE56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C8A42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F2058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6F4DB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A9499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1D6AC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39809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7AAD59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75846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08E03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325D4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7D5AAC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79215D73" w14:textId="77777777" w:rsidTr="00FA7A7B">
        <w:trPr>
          <w:trHeight w:val="182"/>
        </w:trPr>
        <w:tc>
          <w:tcPr>
            <w:tcW w:w="994" w:type="dxa"/>
            <w:tcBorders>
              <w:top w:val="nil"/>
              <w:right w:val="single" w:sz="4" w:space="0" w:color="000000" w:themeColor="text1"/>
            </w:tcBorders>
          </w:tcPr>
          <w:p w14:paraId="297437F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Hannon, 2016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92B6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196B3F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42735E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5F0F25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63108F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0D6873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B24B8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nil"/>
              <w:right w:val="single" w:sz="4" w:space="0" w:color="000000" w:themeColor="text1"/>
            </w:tcBorders>
            <w:vAlign w:val="center"/>
          </w:tcPr>
          <w:p w14:paraId="4ABEDC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1291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nil"/>
            </w:tcBorders>
            <w:vAlign w:val="center"/>
          </w:tcPr>
          <w:p w14:paraId="3E5E26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3CFA8D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nil"/>
              <w:right w:val="single" w:sz="4" w:space="0" w:color="000000" w:themeColor="text1"/>
            </w:tcBorders>
            <w:vAlign w:val="center"/>
          </w:tcPr>
          <w:p w14:paraId="731FA8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9E6F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146EDD00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100AFB9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intermann,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6393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5711D0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617316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1743D3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2024E8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430427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11631B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2232D3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4BF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6C8FB9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60DE39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86338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855DD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4DA67A9F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7C210A2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ehrer,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A90AE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B7C8C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42FAE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457E2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AA16E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7E0703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E2969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5B782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C0EE4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2570C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08DD6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C674F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258A4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5/16</w:t>
            </w:r>
          </w:p>
        </w:tc>
      </w:tr>
      <w:tr w:rsidR="00D914BB" w:rsidRPr="00EB4115" w14:paraId="0B69306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6BB02E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u,      201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F6B02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C21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52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AF5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F2E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625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63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3D0F3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215B7D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B7B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FF6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ACED3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B8D00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6585595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right w:val="single" w:sz="4" w:space="0" w:color="000000" w:themeColor="text1"/>
            </w:tcBorders>
          </w:tcPr>
          <w:p w14:paraId="5D71E07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Ikoma, 20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4BE00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16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60F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545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7D6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40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F93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3A211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B951E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80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87D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33947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78572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527C4180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47C2014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Jancewicz, 200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B6E4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B6893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5EA05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DDAC6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CFFC5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B5019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AF01E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BD69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79EE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1C31C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53B82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F927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76FA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7BBAAD09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03E9A63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Jung,  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59B4A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18E8F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53230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18464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F030D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329BF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3A31B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368FD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DD7F9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178BF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066FC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9F65B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B287F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252B256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438D37D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anatli, 20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A514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70C2A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8D5B8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A1215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2C633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8B894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C160A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AEFF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9B56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A4339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005A3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4E4A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8069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22B8872B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4990714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ennedy,  201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5650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14:paraId="1B633E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496142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vAlign w:val="center"/>
          </w:tcPr>
          <w:p w14:paraId="334454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</w:tcBorders>
            <w:vAlign w:val="center"/>
          </w:tcPr>
          <w:p w14:paraId="5F585A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5B9D3E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3A6BFA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7C65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40C2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14:paraId="2575CA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32DE2B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38F8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A2C0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120BFC84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1C2648D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erkhoffs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3C496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7BE45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97A17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BD141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5D917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45EBD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19EBF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21555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77B3D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1DFD7C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08F7B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B87B4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02F4F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35257C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0E3061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im,    201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6D1A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4B026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4B6AD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F1B7C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C91E9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4BB7F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806FC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1968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C8BC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BE8C1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B5DB8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8345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0498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08B23E4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08FD1B9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im,   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177A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14:paraId="2CB2E0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6562C1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vAlign w:val="center"/>
          </w:tcPr>
          <w:p w14:paraId="189475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</w:tcBorders>
            <w:vAlign w:val="center"/>
          </w:tcPr>
          <w:p w14:paraId="1260F3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2C76DE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674BC0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2569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420D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14:paraId="7F1127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5022C0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451C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5151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2FF7F13F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390B07A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lammer, 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3142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7CEF2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194444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6AF1F5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5F6E2F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211D5C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7E6361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5AFE2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A0F8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456C5F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69A0BA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56137A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529A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2372CCC6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55EEB81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okkinakis, 200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19C2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7153B2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32E28C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383B3D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53C5B9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vAlign w:val="center"/>
          </w:tcPr>
          <w:p w14:paraId="63674C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0CDBD8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690E40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CB8F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36541B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53BCFD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144A24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73C5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1E5454E5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06267C7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olker, 200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154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59904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4A3B47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5F31AD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0FE43C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420417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3208D9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89AB2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AB85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2C1E7E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28EAD3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53CD31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E737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3A4FC11F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449891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oulalis, 200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1E30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05250D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798E5C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vAlign w:val="center"/>
          </w:tcPr>
          <w:p w14:paraId="6582E9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6A4EE7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vAlign w:val="center"/>
          </w:tcPr>
          <w:p w14:paraId="70020E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19E5A5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A06C2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55D6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481F5F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76AD0A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6767AF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C2AC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28132CE7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20B09DE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oulalis,  200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A660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33BE3C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vAlign w:val="center"/>
          </w:tcPr>
          <w:p w14:paraId="242A1C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7EA666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50C1D6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75B6AA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vAlign w:val="center"/>
          </w:tcPr>
          <w:p w14:paraId="4916F7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11F3F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DBC9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68C206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767BD6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7E505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2114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436911A4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02AE566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ramer,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34DD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082F85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221055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67BC8D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479620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vAlign w:val="center"/>
          </w:tcPr>
          <w:p w14:paraId="6571E7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5DDA06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10419C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2F5F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746E00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3B11E3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3862E9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A76F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2C72067E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30D690E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reuz, 200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81BC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363B41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1A570D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18BE95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626E4C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3C8AB9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vAlign w:val="center"/>
          </w:tcPr>
          <w:p w14:paraId="30EB13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456929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65D2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534B09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00C94E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45DBFA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23B8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4A469D74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2D6FEA9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reuz, 200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875C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 w:themeColor="text1"/>
            </w:tcBorders>
            <w:vAlign w:val="center"/>
          </w:tcPr>
          <w:p w14:paraId="18E242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  <w:vAlign w:val="center"/>
          </w:tcPr>
          <w:p w14:paraId="3B2686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bottom w:val="single" w:sz="4" w:space="0" w:color="000000" w:themeColor="text1"/>
            </w:tcBorders>
            <w:vAlign w:val="center"/>
          </w:tcPr>
          <w:p w14:paraId="4FFB22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 w:themeColor="text1"/>
            </w:tcBorders>
            <w:vAlign w:val="center"/>
          </w:tcPr>
          <w:p w14:paraId="706DED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000000" w:themeColor="text1"/>
            </w:tcBorders>
            <w:vAlign w:val="center"/>
          </w:tcPr>
          <w:p w14:paraId="442F2A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vAlign w:val="center"/>
          </w:tcPr>
          <w:p w14:paraId="608192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DB93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ADD4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000000" w:themeColor="text1"/>
            </w:tcBorders>
            <w:vAlign w:val="center"/>
          </w:tcPr>
          <w:p w14:paraId="2EB648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 w:themeColor="text1"/>
            </w:tcBorders>
            <w:vAlign w:val="center"/>
          </w:tcPr>
          <w:p w14:paraId="22107D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BAF6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91BE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0D88E2B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2133A4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ubosch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06AF15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5D2DE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5B1DF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3D84E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C55C5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1905E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A8CB3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2C150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5D4AA7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3F6BF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C163E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C7B9B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2D14AE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7670ADA8" w14:textId="77777777" w:rsidTr="00FA7A7B">
        <w:trPr>
          <w:trHeight w:val="182"/>
        </w:trPr>
        <w:tc>
          <w:tcPr>
            <w:tcW w:w="994" w:type="dxa"/>
            <w:tcBorders>
              <w:top w:val="nil"/>
              <w:right w:val="single" w:sz="4" w:space="0" w:color="000000" w:themeColor="text1"/>
            </w:tcBorders>
          </w:tcPr>
          <w:p w14:paraId="576E6E0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Kumai, 2002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8003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441E69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5DB882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0A6BE4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681D2C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424C6C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08EBFF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nil"/>
              <w:right w:val="single" w:sz="4" w:space="0" w:color="000000" w:themeColor="text1"/>
            </w:tcBorders>
            <w:vAlign w:val="center"/>
          </w:tcPr>
          <w:p w14:paraId="60A4CC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5937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</w:tcBorders>
            <w:vAlign w:val="center"/>
          </w:tcPr>
          <w:p w14:paraId="52BB42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74F696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right w:val="single" w:sz="4" w:space="0" w:color="000000" w:themeColor="text1"/>
            </w:tcBorders>
            <w:vAlign w:val="center"/>
          </w:tcPr>
          <w:p w14:paraId="32EF68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84E5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4/16</w:t>
            </w:r>
          </w:p>
        </w:tc>
      </w:tr>
      <w:tr w:rsidR="00D914BB" w:rsidRPr="00EB4115" w14:paraId="61AE0AC4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5BC2EB1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uni,  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C26C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vAlign w:val="center"/>
          </w:tcPr>
          <w:p w14:paraId="40C3E1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vAlign w:val="center"/>
          </w:tcPr>
          <w:p w14:paraId="35AC3B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vAlign w:val="center"/>
          </w:tcPr>
          <w:p w14:paraId="2B6A4E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284B05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vAlign w:val="center"/>
          </w:tcPr>
          <w:p w14:paraId="6129EF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20C66E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77830A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2DC1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6B6BBD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1F5C2A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2DC8D5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ACF1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5/16</w:t>
            </w:r>
          </w:p>
        </w:tc>
      </w:tr>
      <w:tr w:rsidR="00D914BB" w:rsidRPr="00EB4115" w14:paraId="5A47A2C6" w14:textId="77777777" w:rsidTr="00FA7A7B">
        <w:trPr>
          <w:trHeight w:val="182"/>
        </w:trPr>
        <w:tc>
          <w:tcPr>
            <w:tcW w:w="994" w:type="dxa"/>
            <w:tcBorders>
              <w:right w:val="single" w:sz="4" w:space="0" w:color="000000" w:themeColor="text1"/>
            </w:tcBorders>
          </w:tcPr>
          <w:p w14:paraId="6CDFE7D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wak, 201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CE90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vAlign w:val="center"/>
          </w:tcPr>
          <w:p w14:paraId="638C62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vAlign w:val="center"/>
          </w:tcPr>
          <w:p w14:paraId="1BBA8D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vAlign w:val="center"/>
          </w:tcPr>
          <w:p w14:paraId="5ECDD5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vAlign w:val="center"/>
          </w:tcPr>
          <w:p w14:paraId="198AD3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vAlign w:val="center"/>
          </w:tcPr>
          <w:p w14:paraId="7DDC8E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vAlign w:val="center"/>
          </w:tcPr>
          <w:p w14:paraId="11444F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right w:val="single" w:sz="4" w:space="0" w:color="000000" w:themeColor="text1"/>
            </w:tcBorders>
            <w:vAlign w:val="center"/>
          </w:tcPr>
          <w:p w14:paraId="049A0D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1513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vAlign w:val="center"/>
          </w:tcPr>
          <w:p w14:paraId="3490ED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vAlign w:val="center"/>
          </w:tcPr>
          <w:p w14:paraId="36E87A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right w:val="single" w:sz="4" w:space="0" w:color="000000" w:themeColor="text1"/>
            </w:tcBorders>
            <w:vAlign w:val="center"/>
          </w:tcPr>
          <w:p w14:paraId="0FB6D4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FD5F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0F68A4B2" w14:textId="77777777" w:rsidTr="00FA7A7B">
        <w:trPr>
          <w:trHeight w:val="182"/>
        </w:trPr>
        <w:tc>
          <w:tcPr>
            <w:tcW w:w="994" w:type="dxa"/>
            <w:tcBorders>
              <w:bottom w:val="nil"/>
              <w:right w:val="single" w:sz="4" w:space="0" w:color="000000" w:themeColor="text1"/>
            </w:tcBorders>
          </w:tcPr>
          <w:p w14:paraId="093C7E3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ee,    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70C1E5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59971F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159334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4B5F31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1DEFD0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141681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3E6EE9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bottom w:val="nil"/>
              <w:right w:val="single" w:sz="4" w:space="0" w:color="000000" w:themeColor="text1"/>
            </w:tcBorders>
            <w:vAlign w:val="center"/>
          </w:tcPr>
          <w:p w14:paraId="4008EC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315819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bottom w:val="nil"/>
            </w:tcBorders>
            <w:vAlign w:val="center"/>
          </w:tcPr>
          <w:p w14:paraId="1BC567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7F0F56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bottom w:val="nil"/>
              <w:right w:val="single" w:sz="4" w:space="0" w:color="000000" w:themeColor="text1"/>
            </w:tcBorders>
            <w:vAlign w:val="center"/>
          </w:tcPr>
          <w:p w14:paraId="0A73AB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128EE8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9/24</w:t>
            </w:r>
          </w:p>
        </w:tc>
      </w:tr>
      <w:tr w:rsidR="00D914BB" w:rsidRPr="00EB4115" w14:paraId="5C8F7ECB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3C830B1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ee,     2009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A4C73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31EB63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14:paraId="2E5BFE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1A398B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2C9663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207BCF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8C202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5F35D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44B53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08D7FD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14:paraId="61243B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613A1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A319E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6E66E12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800114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Tailee, 2013 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5A3C1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D35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74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70E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8B3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15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180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91FAA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ED061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788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EB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2EE2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DAE9A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4DA73C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BD8465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ee,     201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0E97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1DB94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FEBB8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10E55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E0097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7D1A2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05FCA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D9E8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C586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BD117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F6D35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BD31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315D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7/24</w:t>
            </w:r>
          </w:p>
        </w:tc>
      </w:tr>
      <w:tr w:rsidR="00D914BB" w:rsidRPr="00EB4115" w14:paraId="6EC8E46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B981D7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agliazzi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5B024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18243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D65F3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B3B64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095A9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8C5F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C485A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EBF91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62F75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5C833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C7D43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9619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55DE9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6F6AD5C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BEE51A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i,        201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0C03E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E26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FA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5A2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CEC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646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D8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F06D1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3AEF2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3E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706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D206D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00874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5/24</w:t>
            </w:r>
          </w:p>
        </w:tc>
      </w:tr>
      <w:tr w:rsidR="00D914BB" w:rsidRPr="00EB4115" w14:paraId="1EAF140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09712D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i,         20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BBD3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69C4B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510F1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61B6A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4E3BB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F9A57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F0E7E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1642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F07D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F08D2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0750E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C596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2215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01B8464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DA0844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in,     201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0028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14:paraId="6B0E8A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27E892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vAlign w:val="center"/>
          </w:tcPr>
          <w:p w14:paraId="2055E1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</w:tcBorders>
            <w:vAlign w:val="center"/>
          </w:tcPr>
          <w:p w14:paraId="19B8C9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6115852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11A279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0F49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81B1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14:paraId="2470EA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1ADD46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DC5D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F4A7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67BCD63D" w14:textId="77777777" w:rsidTr="00FA7A7B">
        <w:trPr>
          <w:trHeight w:val="182"/>
        </w:trPr>
        <w:tc>
          <w:tcPr>
            <w:tcW w:w="994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</w:tcPr>
          <w:p w14:paraId="156DEFD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Link,   2006 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59796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vAlign w:val="center"/>
          </w:tcPr>
          <w:p w14:paraId="1370CE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vAlign w:val="center"/>
          </w:tcPr>
          <w:p w14:paraId="69A8EE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vAlign w:val="center"/>
          </w:tcPr>
          <w:p w14:paraId="10C9A0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  <w:vAlign w:val="center"/>
          </w:tcPr>
          <w:p w14:paraId="222EEE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vAlign w:val="center"/>
          </w:tcPr>
          <w:p w14:paraId="7D78C9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1DE1AD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D99C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858F1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  <w:vAlign w:val="center"/>
          </w:tcPr>
          <w:p w14:paraId="472CC8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vAlign w:val="center"/>
          </w:tcPr>
          <w:p w14:paraId="1C1C2C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DD80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F8F4E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77EA2A6F" w14:textId="77777777" w:rsidTr="00FA7A7B">
        <w:trPr>
          <w:trHeight w:val="182"/>
        </w:trPr>
        <w:tc>
          <w:tcPr>
            <w:tcW w:w="994" w:type="dxa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5273C76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agnan,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EB50A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24E08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69F86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0F4AA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548BA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2327B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5C705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F2C25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BA1AA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40CB7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6D5A1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C9889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2EDCD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6/16</w:t>
            </w:r>
          </w:p>
        </w:tc>
      </w:tr>
      <w:tr w:rsidR="00D914BB" w:rsidRPr="00EB4115" w14:paraId="7D158DD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D6AE34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ei-Dan, 201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9D19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DFAF5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FBB1CF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853CC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1EBA6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85C9D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40D8C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CDCF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91EE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987E4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D52D3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852F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8778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2/16</w:t>
            </w:r>
          </w:p>
        </w:tc>
      </w:tr>
      <w:tr w:rsidR="00D914BB" w:rsidRPr="00EB4115" w14:paraId="314DCC5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EF92B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cher, 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DCBB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1C32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B74E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4A1F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B946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DD50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6FDD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9AB5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3FB2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A55E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1B79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0006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08EB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4DD2A4E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A3EE0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akasa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EF81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5AEC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2A14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71DF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907C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F566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6D2F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B121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512B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FEF4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F181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FB62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0988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24</w:t>
            </w:r>
          </w:p>
        </w:tc>
      </w:tr>
      <w:tr w:rsidR="00D914BB" w:rsidRPr="00EB4115" w14:paraId="4B5DFF5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0DDA4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akasa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7AFE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8AFC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1375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848B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D699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D577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64A2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B9A4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D9FA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6CC8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5612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033F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ABE4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058698A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19C11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akasa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124F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8D26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181A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BC13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4818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E059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DD8C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621D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24BF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D3C7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8DF2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A549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FE80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699B3BE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9A312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Orr,    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5B94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5376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F8D3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E9BB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C619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DBBB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C588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157D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8C66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3C9D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7A58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9C78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D006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18952C4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552E7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ark,   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E330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C06A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B5B1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6AA9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FB1D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9BE3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7290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289A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AD9F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C094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16AE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3C41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AD1F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7585775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DD058A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ark,    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2CE646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928A7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7A252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9459F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F0889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582451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1A1EF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C6EFC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38D077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088F9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1DB8A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E5060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5C95AF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7/24</w:t>
            </w:r>
          </w:p>
        </w:tc>
      </w:tr>
      <w:tr w:rsidR="00D914BB" w:rsidRPr="00EB4115" w14:paraId="095326EE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C3FAC0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Petersen,   2014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B772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5B2FF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EFA7E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AC863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96C6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74675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51765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9164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D638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E3E15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EC0C4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39CE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A266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6EA04F8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093F1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aikin,   200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C746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F220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CECB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561C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80CA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DE5A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332E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89C2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F96D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F305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1C9D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C0BA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D02E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4/16</w:t>
            </w:r>
          </w:p>
        </w:tc>
      </w:tr>
      <w:tr w:rsidR="00D914BB" w:rsidRPr="00EB4115" w14:paraId="4124EA4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16EA5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aikin,   200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2819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60F8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251F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2B5E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D4D5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142A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AB6BA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4D2B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800F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EC4E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8587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BA0E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CE80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183B48E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3C3A4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eilingh,   201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9373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BA56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8E2E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87A8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54D2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16E3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2EC5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542F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A5BC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37F6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07E1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6F10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D234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519749E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68BC6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eilingh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0FB5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BC38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CD97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4729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FE29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98FD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362E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B3D4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E0A4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03A7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4271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0832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8D23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54DFF53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3FBE8E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eilingh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223D8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43602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70D3A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18A72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74A35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4FE1D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3CE4E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CB31D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E7B61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E4F42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1BD99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1B975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2CEDC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47F0A3A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ECE47C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eilingh, 20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AA441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81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1AE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D0E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140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22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DC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9987F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A7140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DFD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DE1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00D47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877D3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2917705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5C438B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chter, 201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C1EC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1A080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56DE9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49AB5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E3EAE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5B1BE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EF292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E537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8280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79529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07136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3ED9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38AB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5A7C348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33E821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onga, 200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01192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D21E9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8FA19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DB683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DD892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8BE8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A6622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B37ED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B9E68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72CB6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969C0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8F7AB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06AC1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6/16</w:t>
            </w:r>
          </w:p>
        </w:tc>
      </w:tr>
      <w:tr w:rsidR="00D914BB" w:rsidRPr="00EB4115" w14:paraId="2B7C2C1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9F8436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oss,    20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3FE7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29161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E5761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94E81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3C562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652D0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20270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A023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7AC8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55F96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F1914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3375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24CA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3E19595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5B43B4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ossbach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E540E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9AD00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D09D1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CC189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7D7D9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EB534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8AFCA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AE7CB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9640D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E7817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0358B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136B0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A23E5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543B371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D85086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dlika, 20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9F42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FB43F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0FDF6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9E83E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DA87A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37B35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8C350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F026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0302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57853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43070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5D2E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D81F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0B42083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BE90E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dlika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C8E1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8B5C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5CEB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C5E7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5894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5642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48ED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C624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744E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E2F7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42AA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89BC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0AB8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64241FE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42A1A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El Sallakh,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40D5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4FE6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53C0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09A7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7D28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90A0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5B87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3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6F8A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3256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39F8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107E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DAC0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33F1735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E935F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ltzman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C721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5E6D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997E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9FE7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88FC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56E3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53DA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01A4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FFD3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5080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59B6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C954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B190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083C72F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E3625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mmarco, 200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3FAB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AB9A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4271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05D7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20D5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9928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AB61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D94A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030C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F94B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D0DC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B1F8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8736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6/16</w:t>
            </w:r>
          </w:p>
        </w:tc>
      </w:tr>
      <w:tr w:rsidR="00D914BB" w:rsidRPr="00EB4115" w14:paraId="6858984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13FD0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vage-Elliott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DF84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A5B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CC7C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D312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7D6E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079B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E91E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38F1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93E8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43A0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7C8F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9035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5808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385AF81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D6595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vva, 200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2D78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8229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895D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E64F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7F17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ABA6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2FA0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237C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5A35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BE37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6A00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919C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38BA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492D38B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EC5DE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wa,  200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DB2E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9B63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3DEF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1B8E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377B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7C64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20D5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B364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2879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CF33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F525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B178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6650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514466E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6E4C7B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chneider, 200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71CEF3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B6DBE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2E1E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056FC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429A4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CA2B4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8E3CA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5CDD3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142ACC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8E78C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60AAB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25E10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3DA3D5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6A67646B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482D70B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Shang, 2016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4A9F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3D8F5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547E4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20CD5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5DDC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8D59C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5EA12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E74D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84B1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8A35F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E8DC2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6416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C1445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7/24</w:t>
            </w:r>
          </w:p>
        </w:tc>
      </w:tr>
      <w:tr w:rsidR="00D914BB" w:rsidRPr="00EB4115" w14:paraId="7C35CD5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843A2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B7EF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78E6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38E6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EEE6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0449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78C7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7BE6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5207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F9D9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167B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96FA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0E20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F2C9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17B2CF8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14529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B10A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E317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FE43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8044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E0CE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536A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33E5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EADD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52FE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E9A3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3CB5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0610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A241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5/24</w:t>
            </w:r>
          </w:p>
        </w:tc>
      </w:tr>
      <w:tr w:rsidR="00D914BB" w:rsidRPr="00EB4115" w14:paraId="1CA4BAE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D024B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1E57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0CD8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DE43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E05C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3BE6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F7A4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7D04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0FAA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0803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6A3C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A5A3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7359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2A8E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2DE805D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A2714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090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0DB0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434F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52BA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B8EB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26D9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63EA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2BF1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D161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8C12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B2E6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3CEC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5585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0273402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33B56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C437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A4EE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6C0A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D79F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0C17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EF64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EF16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3C5F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395C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92B4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14C7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347D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CC6C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24</w:t>
            </w:r>
          </w:p>
        </w:tc>
      </w:tr>
      <w:tr w:rsidR="00D914BB" w:rsidRPr="00EB4115" w14:paraId="7836C15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7127A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ahta, 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0B2B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9C4B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FC4F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741F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FB06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463E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E972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E9C9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D4EB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62F2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F121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A5E3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1C71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5E48B1A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7A5549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akao, 201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CAC1C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1BBD7D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E5510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05E49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C2B90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E462B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50BD0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14349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D6010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96C80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287F6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F5F3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A8F80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7FE3174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5D566E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ao,     201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6DAA8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7E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2F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DC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0CC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E0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590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501EF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64DD5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73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037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84CED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A47CF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157C3C5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4601189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aranow, 199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1A62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6345C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1CFFD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3491E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71B84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5BAD6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BC860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3C96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78FE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8C128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547A7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E54D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DEE8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74800B0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2497B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Usuelli, 2018 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DD69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18BC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01ED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FD64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0B4B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5CA9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D3BD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17E0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032B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9595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A20F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423C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12CE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3B28E72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33DCD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Usuelli,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AC01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B2B9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78D9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2FD3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DAA4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F797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7B3E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10CF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E90A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3375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338F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246D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8AC1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1270862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878E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Usuelli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82A5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1CEE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E8DA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22CB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E4CE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432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8517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E888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BB31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6701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B8EF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D128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09D6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4864AA5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D8132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lderrabano, 200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63E9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F569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CAD7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B879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2930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39E7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8605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7D38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EB03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F88E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9062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20D0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FDCB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7057A57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E6960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n Bergen, 201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176C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AA6D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33C8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9C1C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F538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8220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3656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98B9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128B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70E4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F26F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B8F1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11F1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0081D6A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742BA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n Bergen,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BBD3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AADF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3EC9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BF96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F503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85BA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56F6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2874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FA1C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2FAF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7744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9843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56A8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2D0E1C6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15778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n Bergen,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963C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96E9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946B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ECDF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4E93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7C3A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D6C3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1B5E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FB1B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6793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9CBAD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B9A9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A369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51AE186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6492C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nnini, 2017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5FC3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E350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9885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510E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B7F4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24B8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C697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A699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56A0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65FF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069F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2F07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51A1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49EA8FBB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EEBCE6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entura,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575A70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39CCC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1579D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93153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46C2D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507CE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78887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BB651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0C64E6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5FCAA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92ABE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7E3B0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14E5AB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58D8AD22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4698C71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Vira,    2017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1A5B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43FB1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A8529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A5AE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C2A22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785B5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F9814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5669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1E3E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550F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72EAB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7EE8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A26A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06041C5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76E8A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uurberg,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C795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C4D2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C79B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A148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6597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6D4D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351C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A432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360A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4722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F7A5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9D37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5D36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51D6BA8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C10FF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alther, 201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8F9F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DE21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A54F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D858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BCD9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E53B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1E78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0036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466B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8C2B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6D6D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FD2A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635C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/16</w:t>
            </w:r>
          </w:p>
        </w:tc>
      </w:tr>
      <w:tr w:rsidR="00D914BB" w:rsidRPr="00EB4115" w14:paraId="6621C9D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BF68C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iewiorski,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242F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2EEB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07DA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60BA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D2CE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3984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BC0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75855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891F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860F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0AA9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0648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2597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3873B92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48DBF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asui,  2014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2BD9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3EB2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632E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0550D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FC3B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8A2C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D602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3059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EAEE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DBA1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D480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5433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4022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61B7077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9400B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oshimura, 2015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ED23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69AC5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0549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CFF0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53FA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B05C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C8F7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C534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8463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EC7A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2A55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277A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8497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324190B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A5404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oshimura, 201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9F05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9E5F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C3EA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F4FD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9BFF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A521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F948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63FA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9526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F6B4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7DCB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0717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0D2B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7/16</w:t>
            </w:r>
          </w:p>
        </w:tc>
      </w:tr>
      <w:tr w:rsidR="00D914BB" w:rsidRPr="00EB4115" w14:paraId="0B5266A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5A95F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Zhu,     2016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3860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CF70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102F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E97C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6013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E072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A56E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806E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272F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4E50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6E3D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3D4B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7DCD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1E1685F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338CEC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car,   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562D9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C42D3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AFCE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587E1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8E7FE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0D48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B564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DD7F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7EC9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71758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5A581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6277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19437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9A0FE8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11DC71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danas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E6BBB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5FDAC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FCF8C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84B41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A155C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0859F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13936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AEF97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491B5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4E9D5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9A939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C0348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4FD04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39E84B3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0507A5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kpancar, 20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A7185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18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3B0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01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934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520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7C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1998A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A6335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6C9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B9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8CE46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C746F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24</w:t>
            </w:r>
          </w:p>
        </w:tc>
      </w:tr>
      <w:tr w:rsidR="00D914BB" w:rsidRPr="00EB4115" w14:paraId="2831CE4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1F9A526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agan, 20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7EF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E8F5A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C8481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277CB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8B7F5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45A7A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E0BCE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0B68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A183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5413B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2823E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918A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7FE2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30B9244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C26EE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ópez-Alcorocho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246A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10FC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C1F2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8952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2B70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8C3B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D3C9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E488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56D3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F6E6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F6CA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B5C6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7A09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5016C3F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B10C8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raguchi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3BAB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23E1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853B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4E42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5E96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B2CE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B836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FCA6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7EB4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ED00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2A28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5190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1866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3CAA377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69CA1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Jackson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7B37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1438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C941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E296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BA65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DC66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5470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7077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9F5C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A062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F074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AA0A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713F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537F53D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91E20A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ambers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3D773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B72C3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CC40A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7C37A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1454D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AB1A8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CA2D9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E8EA0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0B12F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87A7C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E188E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F0F95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3EBAE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0637610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56C1875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ysbert, 292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724C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0E9FA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B4BA1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F76D2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C66D0A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F5EE8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71C06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3F98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D61F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C7ADE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0A685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63F5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BEAE7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4BB4095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92D91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urphy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9EDE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D0BF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5638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B7BD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EE76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5253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555C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DC80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45B8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BFF3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FDA0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1223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F5E7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165604C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D718B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akasa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DBCA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EA9B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564B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9186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D93C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E6FA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35D2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EBC2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8F72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2464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30A4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264A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0906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713B133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D01B26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guyen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452747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EE951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7F383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3FB68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ED2AD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36498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52EEC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43702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0D5837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C4789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F6E6E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A9AFE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6734D7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3C02E247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C67F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Richter, 2019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0E34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FEC3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5A288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7546D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CE8A5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3247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7FCEB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D0D5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9ED3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21D1B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C121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3D7F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4C0F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49AC9DE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AF83B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chter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5C55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592E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4C6B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D17F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2688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53A1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718E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76B9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C39E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9646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2CFF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47D5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D62D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1/24</w:t>
            </w:r>
          </w:p>
        </w:tc>
      </w:tr>
      <w:tr w:rsidR="00D914BB" w:rsidRPr="00EB4115" w14:paraId="31995D2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2D20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ang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B137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B7AA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1A1B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9790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86CC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5214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DA55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058B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CD8A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4A11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9BB9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3A87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65B3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21F3CBC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97C45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eigelt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54EE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598E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B8E9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D527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5C2B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F482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452E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0D9C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438A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1505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875A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9DF6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0C67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218C98F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DD1AD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ei,   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5A53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4859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A909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ED97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E8EF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4379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8B17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0C61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FE37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9279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5CB6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E406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CF0F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CD60A3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D5B23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ang,  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23E5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202F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D9CF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F7C9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F8A2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8046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1C6E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CB80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0DB3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9AB9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CD99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9470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BB27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2B9B954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52E0C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ontar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863B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AD93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0FD6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99D8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2285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6E6E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8951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F5DB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E9D7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0050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0D37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163B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EA2B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0415A96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BB569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rıcan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F561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982D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1C06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3459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6768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18E1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867C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72F1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B9DC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5CAF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C038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4A75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98DA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76F30EF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107C3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asal, 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79C2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15C9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E8EB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9D26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CB2A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2E5C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A016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8B67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0B3B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F970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4DD5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FA1F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8763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1022EC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918D4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n Dijk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E64A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C0B7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4C3C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B82C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977A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42CE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F3FE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850A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EDBC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668B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0046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966A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75A3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1982D63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CA111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FE76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0395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940B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9ACA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0F8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489D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D5F4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0B05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D9D2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70FD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AE10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C848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865B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3BDB236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B61D54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eida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33ED2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C0E8E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56B7B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77E65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6F78C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1E334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465D4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19B18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61260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A0E44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05C6A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47AB6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2B95A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4A372D3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0EB2F3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ounger, 202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7E4A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D07CE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F8F70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CE263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40D50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DE91E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3563C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5ED8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B1E9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F6814E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6F763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BD51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DBFA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7B23F23B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CDA6B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ingqing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8276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1298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768C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05F6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BCA0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6D95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1E31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4F1B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D807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9D38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8C141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EC38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485C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6208E85B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10B49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Zhang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ED32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B5D3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8942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C4E7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FC4A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C509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0174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D2F9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CAE4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AE94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828F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CC79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6EC8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4F77BB9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6C5B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hn,   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9C1B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E380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BC36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7CD9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B205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9964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ADBC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2288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E8D2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D532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F539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9BBC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9223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B00CB7B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6480E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yyaswamy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B2BB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C62D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D57A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DA03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C18B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1F8A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0C97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0C02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D813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6AA5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61E8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2492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074C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06714DD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88B15A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echer, 2019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ACBB8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48190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98E47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25B5D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62BB9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67381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83FAF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45A1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704CD7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EE720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3D007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EC2D3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34198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9/24</w:t>
            </w:r>
          </w:p>
        </w:tc>
      </w:tr>
      <w:tr w:rsidR="00D914BB" w:rsidRPr="00EB4115" w14:paraId="21F3124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3C4AF3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asiri, 202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B81B3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9B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A5A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CF1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E3F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D2F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7E7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96628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6F3353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50F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F9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485E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26BF0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7A6B712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510629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amurcu, 202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A220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6C2E7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E48C3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8705E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9D53B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448D2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8CBB6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15BC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F4A3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A2F41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1FA4D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8860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F5BD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6B77A30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6E205F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arsen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280CCD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E24FA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B9E25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D0DBB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2EBA4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52334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29E03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2EB97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431959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E7D9B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3D402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76571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79C73C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D5BD439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7B670B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Deng,  2020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0E7A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F7FCF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53929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D088C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BF898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EE75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92097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4F14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E2AE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942B0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E8298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17B0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D85C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331755D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E94BE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rakos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1285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A8FC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EDF8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719E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C8B8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5822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3B56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650D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D33A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8382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3E7C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3CBA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CDE6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888B21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43D3A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milton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1C2F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5416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DFE0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C487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908F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E791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CCFE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3C29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1A4E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3684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85B5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97C1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DCD9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22AF661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24FDC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radaa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2800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B28B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8EBF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4463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B4FE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A182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2106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0C73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B8C6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B642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2FA3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ACAE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B2C7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4117C4E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ED56A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ong, 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212E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F3D1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C389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8659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2D8C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85A9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C003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58B2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B63F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B4D5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6385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00A6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F28C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8/16</w:t>
            </w:r>
          </w:p>
        </w:tc>
      </w:tr>
      <w:tr w:rsidR="00D914BB" w:rsidRPr="00EB4115" w14:paraId="1905676B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EA1A4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Jungesblut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FEE4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8CBE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8541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2D7B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E1EE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9151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FA4B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3621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B532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5A3D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F093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58F9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7845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4F3420A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5D2C1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örner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706A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C035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E224F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B1A78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7385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DD51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7AAF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B5E8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B162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09B6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AC1D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FB5E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604B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4CA658F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D4B1D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ee    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B7F1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BB9E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BC3E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C643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0A95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120A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3ADC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1C8F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C45C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2F7F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305B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2444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5A0C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40AB3F7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AFD41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enz,  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6796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FDC0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D633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7E95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3AAB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C080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10FD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E025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FAF3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6D14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ACFC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6B7D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A811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0138054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AF538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aioranoa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24804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5A88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3B11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1B00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E6F7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BECE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086E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901A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527A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343A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B450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8349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A98A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20E059DD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2E3C0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igliorini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C168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D2F6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3DE9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40A8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9ACB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8D17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C8F8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E9BE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4852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92B9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D1B7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6983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E7EF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46C78AC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E4487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inokawa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BD5E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D815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C850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CAFD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5C67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EEDA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49DF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2120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C9E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77ED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E406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EC04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767D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6BA94CC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024127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ark,   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2E54A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157BC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DD44A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44B5A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9E5BD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DA605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52123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36A3F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E21B6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E60D1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35BEE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8EB84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1E4F84E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E73CC3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58F3727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ark,    202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7B28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5DEFD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6BB36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73333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25C5E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CA6CA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5C03B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C0FD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CD05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C67974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D225E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96C0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51BA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7052274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6EA23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eo,     2018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0F2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728F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FFC9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311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200A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3E53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234C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37CB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9878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51DD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99E6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2158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5560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74BF535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B9280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Pudda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427E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FCA1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CEE4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28D3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5866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7059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36A0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C991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EEF5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54C9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BDDF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41C4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0B0B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6153FAF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EDDE3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71DB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05B9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A426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69E6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C215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C7FC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2122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35B3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41E8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84073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15FB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6DEA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BE3D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6C8967C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DCEC39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chter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0337C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24DA6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080A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79397D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43406F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AFCFE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6BBCE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DEB6E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0BE936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CE8F1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F7931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77A3E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7B317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24</w:t>
            </w:r>
          </w:p>
        </w:tc>
      </w:tr>
      <w:tr w:rsidR="00D914BB" w:rsidRPr="00EB4115" w14:paraId="496D23D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E60283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eu,    202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F4CD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F8184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6B612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1E8A5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516B3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2F305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01BAC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A45A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3DEE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EF0C3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57F97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F2C2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14A7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0421B5C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B05CC5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,  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87D3D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7BAFE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BBCD6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67641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1C483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AE7DE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C53DB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806FC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F1958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A6D17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625E4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6C3EE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259299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6654EB7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</w:tcPr>
          <w:p w14:paraId="1C46F79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, 202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14:paraId="69946D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7E4A58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14:paraId="05235F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14:paraId="39051B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14:paraId="13FFC5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563B08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31B31B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vAlign w:val="center"/>
          </w:tcPr>
          <w:p w14:paraId="3F2185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14:paraId="0406DB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161691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center"/>
          </w:tcPr>
          <w:p w14:paraId="7AD1096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vAlign w:val="center"/>
          </w:tcPr>
          <w:p w14:paraId="40623A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14:paraId="13595D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2D1C3900" w14:textId="77777777" w:rsidTr="00FA7A7B">
        <w:trPr>
          <w:trHeight w:val="182"/>
        </w:trPr>
        <w:tc>
          <w:tcPr>
            <w:tcW w:w="99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2D9D8D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Toker, 2020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61B6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9134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A9D21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92DB9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A3463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6E6EE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449EB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EB28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6B4F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9DECC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34B64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5CD0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BAC4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50A53BEB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C370A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eigelt, 202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C533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64BC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A9BC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A163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73C2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032D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E4E5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578A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7792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2F001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2454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D7A3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974E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5780CF6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F877D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bas,</w:t>
            </w:r>
          </w:p>
          <w:p w14:paraId="701977C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14C1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5695C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BC2F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6813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CB5B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7511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3230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71A3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A5AA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99C8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A69CF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DFE1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E399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46C4A91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A2354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ckerman,</w:t>
            </w:r>
          </w:p>
          <w:p w14:paraId="00E1E25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B51A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CFBD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A67C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F94A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9B25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EB0F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BA4A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DAC5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CBAC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92C6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CE88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5D8B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C021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9/24</w:t>
            </w:r>
          </w:p>
        </w:tc>
      </w:tr>
      <w:tr w:rsidR="00D914BB" w:rsidRPr="00EB4115" w14:paraId="5CFE3E9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979B9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llahabadi,</w:t>
            </w:r>
          </w:p>
          <w:p w14:paraId="3039C21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D776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EE92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7E08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14F1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7FE0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E02D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4732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5CE1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32C7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28DF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139A1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0AC3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0AA8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3D9F9C5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B337A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zam,</w:t>
            </w:r>
          </w:p>
          <w:p w14:paraId="166B395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82B9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25BF0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1F53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C01B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F7DB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A1D9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1B00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FA5C1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AAB6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2304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7DC4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E5BA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3C3A9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4CC7094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3CF93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Cassiri, </w:t>
            </w:r>
          </w:p>
          <w:p w14:paraId="51317D6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A400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B7F2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D682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4656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5E1E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C819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7939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ACDD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A8FD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1530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ED6D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9EE6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FEA32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4EAB476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BAF1E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assari,</w:t>
            </w:r>
          </w:p>
          <w:p w14:paraId="40DE3AD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8394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EBC3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C590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55FB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A37B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CF3E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AE03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CB49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C742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4264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23FB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6E84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E8EBC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4DC001B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DF272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anilkowicz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ED59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7E6B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E123F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2E67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480A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C8C9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EB84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44DF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398D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E375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2329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F53E9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6E7D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24</w:t>
            </w:r>
          </w:p>
        </w:tc>
      </w:tr>
      <w:tr w:rsidR="00D914BB" w:rsidRPr="00EB4115" w14:paraId="5194AA3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0E808D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L’Escalopier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668E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7464F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531E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BA27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8565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8424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014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A63F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DF58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507D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FDCFF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20F3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2E3A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6BA2465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2E4D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ogar,</w:t>
            </w:r>
          </w:p>
          <w:p w14:paraId="3A21ABF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CE6A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DF9A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374C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7A3F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E944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F425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48E5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A6A9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D37D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8C86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12612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2518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2F03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E2F684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71026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eyer,</w:t>
            </w:r>
          </w:p>
          <w:p w14:paraId="4975BC8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CE46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7C5C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051C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2259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C6B9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C467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D228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651F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811B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FA114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74F6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1332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74AD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9/16</w:t>
            </w:r>
          </w:p>
        </w:tc>
      </w:tr>
      <w:tr w:rsidR="00D914BB" w:rsidRPr="00EB4115" w14:paraId="0DA279F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C1230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ottschalk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6A4B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DA1D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BCEE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2755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01B0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DD7D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23ED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59CB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EFC5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7D05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462E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6ACB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02B9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138062C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2D77D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otze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5AF9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1BC1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B02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DB2A1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EB7E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5AA7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D2CF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772C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F0D5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2DF4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073A2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4F30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F357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28508CC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A641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Hansen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BF24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E02B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FE7B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CFC2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5465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B5BF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7A9D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F69E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3C41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A767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3082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FECB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C6F9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31606A4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3693A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im,   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CA44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AC37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CFE82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0983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10FC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B57A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36B7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2CFC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D64E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7BA1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E9F8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FC80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C8C5F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32F721B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D9164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orner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3999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CC09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9B40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0B4F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E5B6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91F0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C5C78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8582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E1DD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0645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A080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6F1F7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171E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6E8C955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D5A62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Li, </w:t>
            </w:r>
          </w:p>
          <w:p w14:paraId="1853E7E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F388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B6D7A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7BEA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DA39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DD46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F8F6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1D4A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B96A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4254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B33D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211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756A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7B3A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67D091D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4AA2B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erc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504A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34AD5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EA77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08E9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EA9C5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7BA0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C916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7142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0002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616D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A104E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45FD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2703F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05D7D93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77E74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Ors, </w:t>
            </w:r>
          </w:p>
          <w:p w14:paraId="5DEF960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5AAC0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8793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2F2C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D60E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0200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757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1F4A0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68CF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FFA2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0267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3CDED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3DF8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7FE0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5B3F763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B432E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 xml:space="preserve">Park,  </w:t>
            </w:r>
          </w:p>
          <w:p w14:paraId="501266D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FF4D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3AA4A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CAE9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75E0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2EF3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439A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885F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B54D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5AA9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280D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9E6B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A0C4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94319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313D066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A7590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Rikken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0F1F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413F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40E5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A459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11C8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4776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907B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EB09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E491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B4C8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6D60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2618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48D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9/24</w:t>
            </w:r>
          </w:p>
        </w:tc>
      </w:tr>
      <w:tr w:rsidR="00D914BB" w:rsidRPr="00EB4115" w14:paraId="755468E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2ACF3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zzo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5B72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4D20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F569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CD38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0D9D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71B3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F639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06C8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3BE5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D50C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4A9A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0A5F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0D3F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1E37A14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486F2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chwartz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DD2F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6B26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AF3F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3456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F083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E717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7D2B4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F2B3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CA60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F6CCB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1801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01BC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A648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3655E96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33E24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,  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7DDA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39E6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3963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B63B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1F90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FAC8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DD24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D70C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019A2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84CD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CB70F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B9EE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FAC4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2445D0B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E7952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mozono .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5265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0988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CDF1C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C216E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F620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3EDE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FB41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0AD5A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B46C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B505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B087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44402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5E49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1/24</w:t>
            </w:r>
          </w:p>
        </w:tc>
      </w:tr>
      <w:tr w:rsidR="00D914BB" w:rsidRPr="00EB4115" w14:paraId="356DF7A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643C32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hi,  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6603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A0842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FB0A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BFBF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26FC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AC98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6499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5A47F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868C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CF44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8C6D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5C862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940A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00B2934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C3154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annini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13A9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63C8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06EE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FDA8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3417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6F92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64B51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84EE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C743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77DE0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8D8FF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D957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EDFA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1540F9A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C7BA6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Viehofer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476F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8370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8727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151D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1E565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E44C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655F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05DC7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E7DD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1941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EA01A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4F6C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05CA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2827787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B7435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ang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9ED3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218A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DADA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05A9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321F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EB6C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A249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D75D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2A721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684C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516A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6218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55F1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3D90FEF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45256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ei, 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B9A9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9FEB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0B03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A1D5B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909F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4A93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0F45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E69B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E917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246B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3B6F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314E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AF9F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1/24</w:t>
            </w:r>
          </w:p>
        </w:tc>
      </w:tr>
      <w:tr w:rsidR="00D914BB" w:rsidRPr="00EB4115" w14:paraId="5802FF5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921E9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indhofer,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ADB2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9BF7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7B501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BB90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A4DB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7F97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DC918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C7F4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FA157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16D58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0A0D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C364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EAD53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FDC9E1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0999F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Zhang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64AD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56D7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942BE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64D7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A14F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7FE1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0A918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7D680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0D47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89AE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F4F1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F0D2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D30E6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58A302B3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AAEC4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Zhang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37DB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F455C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8C189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9792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D63D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F2969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88D7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B2F6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A2500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E4511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07BC9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D9DF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4D7C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06913F6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0AB7A21" w14:textId="77777777" w:rsidR="00D914BB" w:rsidRPr="00EB4115" w:rsidRDefault="00D914BB" w:rsidP="00FA7A7B">
            <w:pPr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Guo,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D78E315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1AC8515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27A3D83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6969DFC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B37ACC1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1EB4AA4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A9B7050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3074C5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5FC7CE3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24FE9B4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EC5850A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8DCAFD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CB13D81" w14:textId="77777777" w:rsidR="00D914BB" w:rsidRPr="00EB4115" w:rsidRDefault="00D914BB" w:rsidP="00FA7A7B">
            <w:pPr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w:r w:rsidRPr="00EB4115">
              <w:rPr>
                <w:noProof/>
                <w:color w:val="000000" w:themeColor="text1"/>
                <w:sz w:val="17"/>
                <w:szCs w:val="17"/>
              </w:rPr>
              <w:t>13/16</w:t>
            </w:r>
          </w:p>
        </w:tc>
      </w:tr>
      <w:tr w:rsidR="00D914BB" w:rsidRPr="00EB4115" w14:paraId="7165357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3B0FF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ianakos, 202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E048A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4F106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35C1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3DA8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87A6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1610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73F62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B63D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66598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861B9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DE22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CBADF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DDFD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52D116F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0E14F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ianakos,</w:t>
            </w:r>
          </w:p>
          <w:p w14:paraId="4C906DD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23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D298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2917C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8270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139F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E7C1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F5BB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1BDD7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0BBF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B89E1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967D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63FA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8C39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78DD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5D2FB749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6B0E4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kken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104A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F9C4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F3AE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82DBB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3362D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63421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EA8B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EFC0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B3F8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5D50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F4913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74D8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A781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16</w:t>
            </w:r>
          </w:p>
        </w:tc>
      </w:tr>
      <w:tr w:rsidR="00D914BB" w:rsidRPr="00EB4115" w14:paraId="7280B7C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975E17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w,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0141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376E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84D9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9472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F764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D1512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22D5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6E1F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C9D66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32005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43A6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5587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3698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454BB39F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170E6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Bai,  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907F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82C0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2096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309F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72BF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37CA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568C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5924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E79FE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EF34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AC67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1A13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6B23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7151091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36A88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Tan, 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EC7E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BB736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46A1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C044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010B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235C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99139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929B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589E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BB522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4C048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567E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4A09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0/24</w:t>
            </w:r>
          </w:p>
        </w:tc>
      </w:tr>
      <w:tr w:rsidR="00D914BB" w:rsidRPr="00EB4115" w14:paraId="6B1D56F1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D62CA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chaf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7B6A7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B03D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3D1B5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4F458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2B33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58C9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40C5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F34D1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E1EA0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DC445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35CA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AFA36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1C92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0E89AA8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9D4C8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lastRenderedPageBreak/>
              <w:t>Aldahshan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8E47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481C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7E35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CC16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8294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8E6EB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3B23D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DB17D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2E95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268B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CC1D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A199D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96E9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377B046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5F9F49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Richt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6E8D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4033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02878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176F6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19EF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0E91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F3C0E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3BDAC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449FA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AD3B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DF16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78D9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32949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6/16</w:t>
            </w:r>
          </w:p>
        </w:tc>
      </w:tr>
      <w:tr w:rsidR="00D914BB" w:rsidRPr="00EB4115" w14:paraId="58B0D53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64A8F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inkl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B261B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5AC7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9D96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B479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A947C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32B6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8731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927E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F8B5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51C7A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657E4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AB3CF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4FC1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75142A66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EFC093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Kim, 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BB7F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2952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5345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8EB7C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2D5C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41B8F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60E2B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E6AB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3EBA6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8186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03D7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7189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C42D8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2FEC31F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B836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Fu,   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DC62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B6EEE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F8726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48D8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9C96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4CF7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B78B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6422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7971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07263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51D19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E25DE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385A4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57AC5C74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4547AB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Migliorini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DB1F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5143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A414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BECED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1119A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1284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76ADE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F9CD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4CD6B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D67EC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C97C2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AC5C9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694C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0/16</w:t>
            </w:r>
          </w:p>
        </w:tc>
      </w:tr>
      <w:tr w:rsidR="00D914BB" w:rsidRPr="00EB4115" w14:paraId="3685295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3A41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Choi, 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9AA09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0F3DA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BC50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7AB06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CF35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3D379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8AB3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23D41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8B90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3D0A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BF977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23668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2069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6D98BF4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8FB27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rakos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BF54F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2BE66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336A6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652A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1DAA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344E2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A5E2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E7015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2BDD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CBD8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48E6D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CDCD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610F6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11C040E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EDFC8E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indhof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FE82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D84A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B8EF6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C651F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4242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F07D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FC2B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1824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4C08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F9C53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0F795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ADE40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11C5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26EBFA12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86FA4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Zhao,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3CEC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425D1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FA96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6A71C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9AA08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0D235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11F20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7F21E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4484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9E8CD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8EBA3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8A0E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499B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2CEAE04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E54726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Fletch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E769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B409E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EDBC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6A968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1C8B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2C5FD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6574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27B2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E866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B74BB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E0A20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B471E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83A8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2A58AC07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B8938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Saxena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BBF9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5A64B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D590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05F8F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2C9BB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5F2E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9233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D5544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0F1F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2DE27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54D1E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0493D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A920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4/16</w:t>
            </w:r>
          </w:p>
        </w:tc>
      </w:tr>
      <w:tr w:rsidR="00D914BB" w:rsidRPr="00EB4115" w14:paraId="3A29667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CC4E14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Yonta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DC1E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840D7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04D09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C211B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2E2E1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AAD9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786F7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57D0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ECCD5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8E7C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515B7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2F29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52D10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05D6CA95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4BA45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Nakasa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EB71C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7965B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3F153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1C9CC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B6EC3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919C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24370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5F604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FD7D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B52B3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47652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00350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FE24C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8/24</w:t>
            </w:r>
          </w:p>
        </w:tc>
      </w:tr>
      <w:tr w:rsidR="00D914BB" w:rsidRPr="00EB4115" w14:paraId="2109754E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265E25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de l'Escalopier, 2021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F664C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849D4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93749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ED2BC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B590D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8170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CF52E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AB9F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22987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40F48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F11E2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1EB2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BF681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EB4115" w14:paraId="156EAD8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E5EC3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Wan, 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A4646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ADB75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604EB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B98E5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9665B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C9DE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5A483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9125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565A7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DA193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07435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AEC54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D2435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309E3A3A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043271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hrend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0FF27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D4A7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221A8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6138D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CE4A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1770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3F535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6E09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5E11A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D772D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5E10D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B8639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D26CA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2/16</w:t>
            </w:r>
          </w:p>
        </w:tc>
      </w:tr>
      <w:tr w:rsidR="00D914BB" w:rsidRPr="00EB4115" w14:paraId="6390BD8C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2C7F8A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Geyer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259B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B89FA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D284A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385F4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ABE16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F26E7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8429A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3F2A38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434716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0AFF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F0B41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39BA0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A1CF0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1/16</w:t>
            </w:r>
          </w:p>
        </w:tc>
      </w:tr>
      <w:tr w:rsidR="00D914BB" w:rsidRPr="00EB4115" w14:paraId="0FEBD300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49AEC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Allahabadi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781B4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BAB6C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02B72D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3A0CB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07B53C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C07AF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3A2A1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6DEF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7C7E7E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0D5AA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5B78F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3C2300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17823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3/16</w:t>
            </w:r>
          </w:p>
        </w:tc>
      </w:tr>
      <w:tr w:rsidR="00D914BB" w:rsidRPr="00A07CDA" w14:paraId="6C806178" w14:textId="77777777" w:rsidTr="00FA7A7B">
        <w:trPr>
          <w:trHeight w:val="182"/>
        </w:trPr>
        <w:tc>
          <w:tcPr>
            <w:tcW w:w="99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650A5800" w14:textId="77777777" w:rsidR="00D914BB" w:rsidRPr="00EB4115" w:rsidRDefault="00D914BB" w:rsidP="00FA7A7B">
            <w:pPr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Zhang, 2022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58DEF04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14:paraId="7BB40245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14:paraId="43C7F94B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vAlign w:val="center"/>
          </w:tcPr>
          <w:p w14:paraId="69B37F3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 w:themeColor="text1"/>
            </w:tcBorders>
            <w:vAlign w:val="center"/>
          </w:tcPr>
          <w:p w14:paraId="26238FE9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3D54A2F4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vAlign w:val="center"/>
          </w:tcPr>
          <w:p w14:paraId="72FC4527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F5D331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3BB3D98A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14:paraId="7DAD5BB2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7EA3B053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B0594F" w14:textId="77777777" w:rsidR="00D914BB" w:rsidRPr="00EB4115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505F20F6" w14:textId="77777777" w:rsidR="00D914BB" w:rsidRDefault="00D914BB" w:rsidP="00FA7A7B">
            <w:pPr>
              <w:jc w:val="center"/>
              <w:rPr>
                <w:noProof/>
                <w:sz w:val="17"/>
                <w:szCs w:val="17"/>
              </w:rPr>
            </w:pPr>
            <w:r w:rsidRPr="00EB4115">
              <w:rPr>
                <w:noProof/>
                <w:sz w:val="17"/>
                <w:szCs w:val="17"/>
              </w:rPr>
              <w:t>19/24</w:t>
            </w:r>
          </w:p>
        </w:tc>
      </w:tr>
    </w:tbl>
    <w:p w14:paraId="53F4208E" w14:textId="087BE480" w:rsidR="00433CB8" w:rsidRPr="00D914BB" w:rsidRDefault="00D914BB">
      <w:pPr>
        <w:rPr>
          <w:lang w:val="en-GB"/>
        </w:rPr>
      </w:pPr>
      <w:r>
        <w:rPr>
          <w:lang w:val="en-GB"/>
        </w:rPr>
        <w:tab/>
      </w:r>
    </w:p>
    <w:sectPr w:rsidR="00433CB8" w:rsidRPr="00D914BB" w:rsidSect="00F64314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2968770"/>
      <w:docPartObj>
        <w:docPartGallery w:val="Page Numbers (Bottom of Page)"/>
        <w:docPartUnique/>
      </w:docPartObj>
    </w:sdtPr>
    <w:sdtContent>
      <w:p w14:paraId="6434D195" w14:textId="77777777" w:rsidR="00000000" w:rsidRDefault="00000000" w:rsidP="00AB05A9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59592349" w14:textId="77777777" w:rsidR="00000000" w:rsidRDefault="00000000" w:rsidP="00AB05A9">
    <w:pPr>
      <w:ind w:right="360"/>
    </w:pPr>
  </w:p>
  <w:p w14:paraId="4BAB7F69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784161"/>
      <w:docPartObj>
        <w:docPartGallery w:val="Page Numbers (Bottom of Page)"/>
        <w:docPartUnique/>
      </w:docPartObj>
    </w:sdtPr>
    <w:sdtContent>
      <w:p w14:paraId="7A7B48F3" w14:textId="77777777" w:rsidR="00000000" w:rsidRDefault="00000000" w:rsidP="00AB05A9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30</w:t>
        </w:r>
        <w:r>
          <w:fldChar w:fldCharType="end"/>
        </w:r>
      </w:p>
    </w:sdtContent>
  </w:sdt>
  <w:p w14:paraId="66AA7D20" w14:textId="77777777" w:rsidR="00000000" w:rsidRDefault="00000000" w:rsidP="00AB05A9">
    <w:pPr>
      <w:ind w:right="360"/>
    </w:pPr>
  </w:p>
  <w:p w14:paraId="358F0F5D" w14:textId="77777777" w:rsidR="00000000" w:rsidRDefault="00000000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352AD"/>
    <w:multiLevelType w:val="hybridMultilevel"/>
    <w:tmpl w:val="055C08E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747606"/>
    <w:multiLevelType w:val="hybridMultilevel"/>
    <w:tmpl w:val="695C584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2D1DB9"/>
    <w:multiLevelType w:val="hybridMultilevel"/>
    <w:tmpl w:val="831E78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81387"/>
    <w:multiLevelType w:val="hybridMultilevel"/>
    <w:tmpl w:val="3EC2E2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C51A1F"/>
    <w:multiLevelType w:val="hybridMultilevel"/>
    <w:tmpl w:val="942A7D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E336FF6"/>
    <w:multiLevelType w:val="hybridMultilevel"/>
    <w:tmpl w:val="462A2A58"/>
    <w:lvl w:ilvl="0" w:tplc="FA82F5C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142F56"/>
    <w:multiLevelType w:val="multilevel"/>
    <w:tmpl w:val="8208D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7468788">
    <w:abstractNumId w:val="3"/>
  </w:num>
  <w:num w:numId="2" w16cid:durableId="962227052">
    <w:abstractNumId w:val="0"/>
  </w:num>
  <w:num w:numId="3" w16cid:durableId="1872035894">
    <w:abstractNumId w:val="1"/>
  </w:num>
  <w:num w:numId="4" w16cid:durableId="1677465905">
    <w:abstractNumId w:val="5"/>
  </w:num>
  <w:num w:numId="5" w16cid:durableId="1346060234">
    <w:abstractNumId w:val="4"/>
  </w:num>
  <w:num w:numId="6" w16cid:durableId="1309245359">
    <w:abstractNumId w:val="6"/>
  </w:num>
  <w:num w:numId="7" w16cid:durableId="17935483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BB"/>
    <w:rsid w:val="000027C9"/>
    <w:rsid w:val="00004E87"/>
    <w:rsid w:val="00007268"/>
    <w:rsid w:val="00007DC4"/>
    <w:rsid w:val="00016788"/>
    <w:rsid w:val="000177C8"/>
    <w:rsid w:val="00023B54"/>
    <w:rsid w:val="00025064"/>
    <w:rsid w:val="00026E2E"/>
    <w:rsid w:val="00046A84"/>
    <w:rsid w:val="000550A1"/>
    <w:rsid w:val="00060687"/>
    <w:rsid w:val="00060BBC"/>
    <w:rsid w:val="00062140"/>
    <w:rsid w:val="00071FFC"/>
    <w:rsid w:val="000747E2"/>
    <w:rsid w:val="000817CD"/>
    <w:rsid w:val="00084FE1"/>
    <w:rsid w:val="000867CC"/>
    <w:rsid w:val="00095B1A"/>
    <w:rsid w:val="000A40EC"/>
    <w:rsid w:val="000A4145"/>
    <w:rsid w:val="000A79A7"/>
    <w:rsid w:val="000A7A04"/>
    <w:rsid w:val="000B5CB2"/>
    <w:rsid w:val="000B7DEE"/>
    <w:rsid w:val="000C1728"/>
    <w:rsid w:val="000D008E"/>
    <w:rsid w:val="000D0850"/>
    <w:rsid w:val="000D1EE5"/>
    <w:rsid w:val="000D655A"/>
    <w:rsid w:val="000D7ACC"/>
    <w:rsid w:val="000E6A39"/>
    <w:rsid w:val="000F006F"/>
    <w:rsid w:val="000F426A"/>
    <w:rsid w:val="000F440D"/>
    <w:rsid w:val="000F7316"/>
    <w:rsid w:val="00103F48"/>
    <w:rsid w:val="001064F4"/>
    <w:rsid w:val="00114E77"/>
    <w:rsid w:val="001151B2"/>
    <w:rsid w:val="001157B3"/>
    <w:rsid w:val="0012756F"/>
    <w:rsid w:val="001337F2"/>
    <w:rsid w:val="00134AC0"/>
    <w:rsid w:val="00146D83"/>
    <w:rsid w:val="00155B83"/>
    <w:rsid w:val="00161417"/>
    <w:rsid w:val="001645BF"/>
    <w:rsid w:val="00195E9F"/>
    <w:rsid w:val="001A1630"/>
    <w:rsid w:val="001A600A"/>
    <w:rsid w:val="001C56A6"/>
    <w:rsid w:val="001D4276"/>
    <w:rsid w:val="001D4F64"/>
    <w:rsid w:val="001D6C5C"/>
    <w:rsid w:val="001E1E55"/>
    <w:rsid w:val="001E310A"/>
    <w:rsid w:val="001E674C"/>
    <w:rsid w:val="001F1CE7"/>
    <w:rsid w:val="001F595A"/>
    <w:rsid w:val="001F5D94"/>
    <w:rsid w:val="00200584"/>
    <w:rsid w:val="00203302"/>
    <w:rsid w:val="00205633"/>
    <w:rsid w:val="00206344"/>
    <w:rsid w:val="002101B8"/>
    <w:rsid w:val="00210B6C"/>
    <w:rsid w:val="0021440E"/>
    <w:rsid w:val="002210A1"/>
    <w:rsid w:val="0022314A"/>
    <w:rsid w:val="00223336"/>
    <w:rsid w:val="00227FBB"/>
    <w:rsid w:val="00246B53"/>
    <w:rsid w:val="002532E5"/>
    <w:rsid w:val="00264EA6"/>
    <w:rsid w:val="00265F19"/>
    <w:rsid w:val="00267065"/>
    <w:rsid w:val="0027105E"/>
    <w:rsid w:val="00272694"/>
    <w:rsid w:val="002744E7"/>
    <w:rsid w:val="00280F04"/>
    <w:rsid w:val="00286074"/>
    <w:rsid w:val="00292EBC"/>
    <w:rsid w:val="00293922"/>
    <w:rsid w:val="002A1030"/>
    <w:rsid w:val="002A567C"/>
    <w:rsid w:val="002A7661"/>
    <w:rsid w:val="002B3C16"/>
    <w:rsid w:val="002B433B"/>
    <w:rsid w:val="002C6CC2"/>
    <w:rsid w:val="002D452D"/>
    <w:rsid w:val="002D4BA6"/>
    <w:rsid w:val="002D55F3"/>
    <w:rsid w:val="002D5C1A"/>
    <w:rsid w:val="002E2511"/>
    <w:rsid w:val="002E2B01"/>
    <w:rsid w:val="002F0868"/>
    <w:rsid w:val="002F4ACD"/>
    <w:rsid w:val="0031501A"/>
    <w:rsid w:val="00320DF0"/>
    <w:rsid w:val="003227EE"/>
    <w:rsid w:val="00341054"/>
    <w:rsid w:val="0034290F"/>
    <w:rsid w:val="00346EF3"/>
    <w:rsid w:val="003533D2"/>
    <w:rsid w:val="00353738"/>
    <w:rsid w:val="00353C92"/>
    <w:rsid w:val="003647ED"/>
    <w:rsid w:val="003666FC"/>
    <w:rsid w:val="00374EE3"/>
    <w:rsid w:val="00386C1D"/>
    <w:rsid w:val="00394A82"/>
    <w:rsid w:val="003A0920"/>
    <w:rsid w:val="003A21FD"/>
    <w:rsid w:val="003A2BAA"/>
    <w:rsid w:val="003A351F"/>
    <w:rsid w:val="003A3FF1"/>
    <w:rsid w:val="003A6AFF"/>
    <w:rsid w:val="003A7E6A"/>
    <w:rsid w:val="003B123F"/>
    <w:rsid w:val="003B21CF"/>
    <w:rsid w:val="003C1920"/>
    <w:rsid w:val="003C7796"/>
    <w:rsid w:val="003D50DF"/>
    <w:rsid w:val="003E0B65"/>
    <w:rsid w:val="003E1A90"/>
    <w:rsid w:val="003F53B8"/>
    <w:rsid w:val="003F79A4"/>
    <w:rsid w:val="00400D1D"/>
    <w:rsid w:val="00404693"/>
    <w:rsid w:val="00420F0E"/>
    <w:rsid w:val="00432AC6"/>
    <w:rsid w:val="00433CB8"/>
    <w:rsid w:val="00436E8A"/>
    <w:rsid w:val="00442239"/>
    <w:rsid w:val="00452CB3"/>
    <w:rsid w:val="00454DB4"/>
    <w:rsid w:val="00461C62"/>
    <w:rsid w:val="004641A8"/>
    <w:rsid w:val="00465F39"/>
    <w:rsid w:val="004843AB"/>
    <w:rsid w:val="00486263"/>
    <w:rsid w:val="004B04D2"/>
    <w:rsid w:val="004B0E96"/>
    <w:rsid w:val="004B1E06"/>
    <w:rsid w:val="004B2CB0"/>
    <w:rsid w:val="004B58B4"/>
    <w:rsid w:val="004B6773"/>
    <w:rsid w:val="004C41CD"/>
    <w:rsid w:val="004E1A9A"/>
    <w:rsid w:val="004F3193"/>
    <w:rsid w:val="004F323A"/>
    <w:rsid w:val="00514EB4"/>
    <w:rsid w:val="00516120"/>
    <w:rsid w:val="005269C7"/>
    <w:rsid w:val="00526AD3"/>
    <w:rsid w:val="00530C25"/>
    <w:rsid w:val="00530FFA"/>
    <w:rsid w:val="00545906"/>
    <w:rsid w:val="00557703"/>
    <w:rsid w:val="0056133D"/>
    <w:rsid w:val="00563DFD"/>
    <w:rsid w:val="005708D1"/>
    <w:rsid w:val="005744AF"/>
    <w:rsid w:val="00575AE5"/>
    <w:rsid w:val="005763B9"/>
    <w:rsid w:val="00586271"/>
    <w:rsid w:val="00586BAE"/>
    <w:rsid w:val="0059046A"/>
    <w:rsid w:val="00593ABD"/>
    <w:rsid w:val="00593C16"/>
    <w:rsid w:val="005963BF"/>
    <w:rsid w:val="005A1CE2"/>
    <w:rsid w:val="005B069C"/>
    <w:rsid w:val="005B6ED1"/>
    <w:rsid w:val="005C1A49"/>
    <w:rsid w:val="005C37F0"/>
    <w:rsid w:val="005E0FA0"/>
    <w:rsid w:val="005E5859"/>
    <w:rsid w:val="005E78CB"/>
    <w:rsid w:val="005F54C3"/>
    <w:rsid w:val="006038DA"/>
    <w:rsid w:val="00614E0A"/>
    <w:rsid w:val="00617815"/>
    <w:rsid w:val="00617903"/>
    <w:rsid w:val="0062789A"/>
    <w:rsid w:val="00633171"/>
    <w:rsid w:val="00642ADF"/>
    <w:rsid w:val="00643AFC"/>
    <w:rsid w:val="00647C79"/>
    <w:rsid w:val="00677C62"/>
    <w:rsid w:val="00680567"/>
    <w:rsid w:val="006833A6"/>
    <w:rsid w:val="00686607"/>
    <w:rsid w:val="00695DB3"/>
    <w:rsid w:val="006A6E5A"/>
    <w:rsid w:val="006B2E54"/>
    <w:rsid w:val="006B4B38"/>
    <w:rsid w:val="006B4BDC"/>
    <w:rsid w:val="006B5EB5"/>
    <w:rsid w:val="006C5221"/>
    <w:rsid w:val="006D187A"/>
    <w:rsid w:val="006D40B2"/>
    <w:rsid w:val="006D5611"/>
    <w:rsid w:val="006E1BAB"/>
    <w:rsid w:val="006E606C"/>
    <w:rsid w:val="006E67B8"/>
    <w:rsid w:val="00705F48"/>
    <w:rsid w:val="007163AD"/>
    <w:rsid w:val="00721E46"/>
    <w:rsid w:val="00723C3E"/>
    <w:rsid w:val="00724075"/>
    <w:rsid w:val="007255B4"/>
    <w:rsid w:val="007464EA"/>
    <w:rsid w:val="00747544"/>
    <w:rsid w:val="007476FD"/>
    <w:rsid w:val="00750907"/>
    <w:rsid w:val="007545DB"/>
    <w:rsid w:val="00754B45"/>
    <w:rsid w:val="00763CD7"/>
    <w:rsid w:val="00766FDC"/>
    <w:rsid w:val="00780565"/>
    <w:rsid w:val="00785C84"/>
    <w:rsid w:val="00786E86"/>
    <w:rsid w:val="00791191"/>
    <w:rsid w:val="00793172"/>
    <w:rsid w:val="007943D6"/>
    <w:rsid w:val="00797988"/>
    <w:rsid w:val="007A194C"/>
    <w:rsid w:val="007A26EE"/>
    <w:rsid w:val="007A5211"/>
    <w:rsid w:val="007A72EC"/>
    <w:rsid w:val="007B3BE2"/>
    <w:rsid w:val="007C7A76"/>
    <w:rsid w:val="007E67EF"/>
    <w:rsid w:val="007F20A2"/>
    <w:rsid w:val="007F25BC"/>
    <w:rsid w:val="007F6E56"/>
    <w:rsid w:val="007F77BF"/>
    <w:rsid w:val="007F7A61"/>
    <w:rsid w:val="0080107A"/>
    <w:rsid w:val="008029B3"/>
    <w:rsid w:val="008037D1"/>
    <w:rsid w:val="00805CFE"/>
    <w:rsid w:val="00811781"/>
    <w:rsid w:val="008228FE"/>
    <w:rsid w:val="008273E8"/>
    <w:rsid w:val="00827744"/>
    <w:rsid w:val="008468CD"/>
    <w:rsid w:val="00847235"/>
    <w:rsid w:val="008474FD"/>
    <w:rsid w:val="00854D38"/>
    <w:rsid w:val="00860576"/>
    <w:rsid w:val="00876E1A"/>
    <w:rsid w:val="00882052"/>
    <w:rsid w:val="008932BF"/>
    <w:rsid w:val="008A1577"/>
    <w:rsid w:val="008A49C5"/>
    <w:rsid w:val="008A5582"/>
    <w:rsid w:val="008A58E5"/>
    <w:rsid w:val="008C7243"/>
    <w:rsid w:val="008D2D04"/>
    <w:rsid w:val="008E319B"/>
    <w:rsid w:val="008F2000"/>
    <w:rsid w:val="008F23F6"/>
    <w:rsid w:val="008F433F"/>
    <w:rsid w:val="008F6379"/>
    <w:rsid w:val="008F672C"/>
    <w:rsid w:val="008F74EF"/>
    <w:rsid w:val="009121A6"/>
    <w:rsid w:val="00916173"/>
    <w:rsid w:val="00936177"/>
    <w:rsid w:val="00942E28"/>
    <w:rsid w:val="00945879"/>
    <w:rsid w:val="00945A86"/>
    <w:rsid w:val="009520D5"/>
    <w:rsid w:val="0095370E"/>
    <w:rsid w:val="0095506D"/>
    <w:rsid w:val="00965042"/>
    <w:rsid w:val="00970271"/>
    <w:rsid w:val="009870F1"/>
    <w:rsid w:val="00993556"/>
    <w:rsid w:val="009B1540"/>
    <w:rsid w:val="009B6864"/>
    <w:rsid w:val="009B7B09"/>
    <w:rsid w:val="009B7E8D"/>
    <w:rsid w:val="009C1872"/>
    <w:rsid w:val="009D4913"/>
    <w:rsid w:val="009D6414"/>
    <w:rsid w:val="009D6D56"/>
    <w:rsid w:val="009E4046"/>
    <w:rsid w:val="009E460C"/>
    <w:rsid w:val="009E74CD"/>
    <w:rsid w:val="009F0B09"/>
    <w:rsid w:val="009F5461"/>
    <w:rsid w:val="00A000A7"/>
    <w:rsid w:val="00A22FDB"/>
    <w:rsid w:val="00A23FBA"/>
    <w:rsid w:val="00A24E54"/>
    <w:rsid w:val="00A27CAF"/>
    <w:rsid w:val="00A31C13"/>
    <w:rsid w:val="00A4241E"/>
    <w:rsid w:val="00A4537F"/>
    <w:rsid w:val="00A542A3"/>
    <w:rsid w:val="00A6427F"/>
    <w:rsid w:val="00A6600B"/>
    <w:rsid w:val="00A66D68"/>
    <w:rsid w:val="00A73DA1"/>
    <w:rsid w:val="00A87E94"/>
    <w:rsid w:val="00A9486E"/>
    <w:rsid w:val="00AB3667"/>
    <w:rsid w:val="00AB5326"/>
    <w:rsid w:val="00AB5F5B"/>
    <w:rsid w:val="00AB5F8A"/>
    <w:rsid w:val="00AC05A8"/>
    <w:rsid w:val="00AC5542"/>
    <w:rsid w:val="00AC6982"/>
    <w:rsid w:val="00AC78BC"/>
    <w:rsid w:val="00AD4C42"/>
    <w:rsid w:val="00AE4735"/>
    <w:rsid w:val="00AE4EDA"/>
    <w:rsid w:val="00AE7B1B"/>
    <w:rsid w:val="00AF1494"/>
    <w:rsid w:val="00B005F5"/>
    <w:rsid w:val="00B017B6"/>
    <w:rsid w:val="00B1106D"/>
    <w:rsid w:val="00B17E4F"/>
    <w:rsid w:val="00B344D4"/>
    <w:rsid w:val="00B3478C"/>
    <w:rsid w:val="00B40858"/>
    <w:rsid w:val="00B450F0"/>
    <w:rsid w:val="00B45D6F"/>
    <w:rsid w:val="00B51296"/>
    <w:rsid w:val="00B52B5D"/>
    <w:rsid w:val="00B554A7"/>
    <w:rsid w:val="00B5599E"/>
    <w:rsid w:val="00B57F91"/>
    <w:rsid w:val="00B66D99"/>
    <w:rsid w:val="00B70BEF"/>
    <w:rsid w:val="00B7165B"/>
    <w:rsid w:val="00B72999"/>
    <w:rsid w:val="00B8534D"/>
    <w:rsid w:val="00B93D48"/>
    <w:rsid w:val="00B97253"/>
    <w:rsid w:val="00B97594"/>
    <w:rsid w:val="00BA7D7E"/>
    <w:rsid w:val="00BB55D2"/>
    <w:rsid w:val="00BB61F4"/>
    <w:rsid w:val="00BC2427"/>
    <w:rsid w:val="00BD3576"/>
    <w:rsid w:val="00BE1818"/>
    <w:rsid w:val="00BF4367"/>
    <w:rsid w:val="00C004DE"/>
    <w:rsid w:val="00C0394F"/>
    <w:rsid w:val="00C049DC"/>
    <w:rsid w:val="00C0643E"/>
    <w:rsid w:val="00C13D7D"/>
    <w:rsid w:val="00C14C6A"/>
    <w:rsid w:val="00C15BEC"/>
    <w:rsid w:val="00C251C1"/>
    <w:rsid w:val="00C263C9"/>
    <w:rsid w:val="00C26FB8"/>
    <w:rsid w:val="00C273C4"/>
    <w:rsid w:val="00C36988"/>
    <w:rsid w:val="00C3703F"/>
    <w:rsid w:val="00C415C0"/>
    <w:rsid w:val="00C443DE"/>
    <w:rsid w:val="00C51D72"/>
    <w:rsid w:val="00C61A1C"/>
    <w:rsid w:val="00C668A6"/>
    <w:rsid w:val="00C668D5"/>
    <w:rsid w:val="00C74651"/>
    <w:rsid w:val="00C762F6"/>
    <w:rsid w:val="00C856F0"/>
    <w:rsid w:val="00C90CAD"/>
    <w:rsid w:val="00C94267"/>
    <w:rsid w:val="00C9518A"/>
    <w:rsid w:val="00CB2338"/>
    <w:rsid w:val="00CB444E"/>
    <w:rsid w:val="00CC2A25"/>
    <w:rsid w:val="00CC5107"/>
    <w:rsid w:val="00CC7272"/>
    <w:rsid w:val="00CD054E"/>
    <w:rsid w:val="00CD3098"/>
    <w:rsid w:val="00CD5F24"/>
    <w:rsid w:val="00CE687D"/>
    <w:rsid w:val="00CE6FA8"/>
    <w:rsid w:val="00CF6D0E"/>
    <w:rsid w:val="00D00FC5"/>
    <w:rsid w:val="00D02F34"/>
    <w:rsid w:val="00D1256F"/>
    <w:rsid w:val="00D16D92"/>
    <w:rsid w:val="00D20E55"/>
    <w:rsid w:val="00D24697"/>
    <w:rsid w:val="00D25490"/>
    <w:rsid w:val="00D4390B"/>
    <w:rsid w:val="00D46389"/>
    <w:rsid w:val="00D4647D"/>
    <w:rsid w:val="00D52678"/>
    <w:rsid w:val="00D57F8D"/>
    <w:rsid w:val="00D62CAA"/>
    <w:rsid w:val="00D64B10"/>
    <w:rsid w:val="00D81D90"/>
    <w:rsid w:val="00D914BB"/>
    <w:rsid w:val="00DA40E3"/>
    <w:rsid w:val="00DC3B74"/>
    <w:rsid w:val="00DE4192"/>
    <w:rsid w:val="00DF7D1B"/>
    <w:rsid w:val="00E03341"/>
    <w:rsid w:val="00E04640"/>
    <w:rsid w:val="00E04882"/>
    <w:rsid w:val="00E06E88"/>
    <w:rsid w:val="00E17ADB"/>
    <w:rsid w:val="00E33784"/>
    <w:rsid w:val="00E34D95"/>
    <w:rsid w:val="00E41BE9"/>
    <w:rsid w:val="00E4282D"/>
    <w:rsid w:val="00E43BD1"/>
    <w:rsid w:val="00E609E2"/>
    <w:rsid w:val="00E73CCD"/>
    <w:rsid w:val="00E92BE0"/>
    <w:rsid w:val="00E95745"/>
    <w:rsid w:val="00E95C3F"/>
    <w:rsid w:val="00E95D75"/>
    <w:rsid w:val="00EA1BC8"/>
    <w:rsid w:val="00EA1CCA"/>
    <w:rsid w:val="00EB358B"/>
    <w:rsid w:val="00EB60EC"/>
    <w:rsid w:val="00EB7AF1"/>
    <w:rsid w:val="00EC081B"/>
    <w:rsid w:val="00EC191D"/>
    <w:rsid w:val="00EC1B3D"/>
    <w:rsid w:val="00EC6674"/>
    <w:rsid w:val="00ED2180"/>
    <w:rsid w:val="00EF4ED3"/>
    <w:rsid w:val="00EF6720"/>
    <w:rsid w:val="00F034D4"/>
    <w:rsid w:val="00F04205"/>
    <w:rsid w:val="00F067C9"/>
    <w:rsid w:val="00F06ADF"/>
    <w:rsid w:val="00F07DBF"/>
    <w:rsid w:val="00F10BDA"/>
    <w:rsid w:val="00F10D2A"/>
    <w:rsid w:val="00F16D64"/>
    <w:rsid w:val="00F266F5"/>
    <w:rsid w:val="00F3335C"/>
    <w:rsid w:val="00F4041C"/>
    <w:rsid w:val="00F55DF3"/>
    <w:rsid w:val="00F6475E"/>
    <w:rsid w:val="00F64B59"/>
    <w:rsid w:val="00F707F4"/>
    <w:rsid w:val="00F74054"/>
    <w:rsid w:val="00F757BC"/>
    <w:rsid w:val="00F7643A"/>
    <w:rsid w:val="00F82E2C"/>
    <w:rsid w:val="00F92EEE"/>
    <w:rsid w:val="00F95CD0"/>
    <w:rsid w:val="00FA1675"/>
    <w:rsid w:val="00FA7318"/>
    <w:rsid w:val="00FB36A8"/>
    <w:rsid w:val="00FD10AF"/>
    <w:rsid w:val="00FD140B"/>
    <w:rsid w:val="00FD5DED"/>
    <w:rsid w:val="00FE2404"/>
    <w:rsid w:val="00FE7758"/>
    <w:rsid w:val="00FE7FEF"/>
    <w:rsid w:val="00FF16DF"/>
    <w:rsid w:val="00FF2F7E"/>
    <w:rsid w:val="00FF64EA"/>
    <w:rsid w:val="00FF7215"/>
    <w:rsid w:val="00FF723C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CEC38"/>
  <w15:chartTrackingRefBased/>
  <w15:docId w15:val="{268D7F39-BC40-5346-A6D2-1B8D319D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914BB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914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nhideWhenUsed/>
    <w:qFormat/>
    <w:rsid w:val="00D914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914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914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Kop2Char">
    <w:name w:val="Kop 2 Char"/>
    <w:basedOn w:val="Standaardalinea-lettertype"/>
    <w:link w:val="Kop2"/>
    <w:rsid w:val="00D914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D914BB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D914BB"/>
    <w:pPr>
      <w:ind w:left="720"/>
      <w:contextualSpacing/>
    </w:pPr>
    <w:rPr>
      <w:rFonts w:eastAsiaTheme="minorEastAsia"/>
      <w:lang w:val="en-US"/>
    </w:rPr>
  </w:style>
  <w:style w:type="table" w:styleId="Tabelraster">
    <w:name w:val="Table Grid"/>
    <w:basedOn w:val="Standaardtabel"/>
    <w:uiPriority w:val="39"/>
    <w:rsid w:val="00D914BB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rsid w:val="00D914BB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KoptekstChar">
    <w:name w:val="Koptekst Char"/>
    <w:basedOn w:val="Standaardalinea-lettertype"/>
    <w:link w:val="Koptekst"/>
    <w:rsid w:val="00D914BB"/>
    <w:rPr>
      <w:rFonts w:ascii="Garamond" w:eastAsia="Times New Roman" w:hAnsi="Garamond" w:cs="Times New Roman"/>
      <w:color w:val="008000"/>
      <w:w w:val="120"/>
      <w:kern w:val="0"/>
      <w:lang w:val="en-CA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914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914B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914BB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14B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14BB"/>
    <w:rPr>
      <w:b/>
      <w:bCs/>
      <w:kern w:val="0"/>
      <w:sz w:val="20"/>
      <w:szCs w:val="20"/>
      <w14:ligatures w14:val="none"/>
    </w:rPr>
  </w:style>
  <w:style w:type="paragraph" w:styleId="Geenafstand">
    <w:name w:val="No Spacing"/>
    <w:link w:val="GeenafstandChar"/>
    <w:uiPriority w:val="99"/>
    <w:qFormat/>
    <w:rsid w:val="00D914BB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99"/>
    <w:rsid w:val="00D914BB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D914BB"/>
    <w:rPr>
      <w:color w:val="0563C1" w:themeColor="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914B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D914B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persoon-header-naam1">
    <w:name w:val="persoon-header-naam1"/>
    <w:basedOn w:val="Standaardalinea-lettertype"/>
    <w:rsid w:val="00D914BB"/>
    <w:rPr>
      <w:b/>
      <w:bCs/>
    </w:rPr>
  </w:style>
  <w:style w:type="paragraph" w:styleId="Revisie">
    <w:name w:val="Revision"/>
    <w:hidden/>
    <w:uiPriority w:val="99"/>
    <w:semiHidden/>
    <w:rsid w:val="00D914BB"/>
    <w:rPr>
      <w:kern w:val="0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D914BB"/>
    <w:rPr>
      <w:color w:val="605E5C"/>
      <w:shd w:val="clear" w:color="auto" w:fill="E1DFDD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14BB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914BB"/>
    <w:rPr>
      <w:rFonts w:ascii="Times New Roman" w:eastAsiaTheme="minorEastAsia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ntekstChar1">
    <w:name w:val="Ballontekst Char1"/>
    <w:basedOn w:val="Standaardalinea-lettertype"/>
    <w:uiPriority w:val="99"/>
    <w:semiHidden/>
    <w:rsid w:val="00D914BB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914BB"/>
    <w:rPr>
      <w:rFonts w:eastAsiaTheme="minorEastAsia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D914BB"/>
    <w:pPr>
      <w:tabs>
        <w:tab w:val="center" w:pos="4680"/>
        <w:tab w:val="right" w:pos="9360"/>
      </w:tabs>
    </w:pPr>
    <w:rPr>
      <w:rFonts w:eastAsiaTheme="minorEastAsia"/>
      <w:kern w:val="2"/>
      <w:lang w:val="en-US"/>
      <w14:ligatures w14:val="standardContextual"/>
    </w:rPr>
  </w:style>
  <w:style w:type="character" w:customStyle="1" w:styleId="VoettekstChar1">
    <w:name w:val="Voettekst Char1"/>
    <w:basedOn w:val="Standaardalinea-lettertype"/>
    <w:uiPriority w:val="99"/>
    <w:semiHidden/>
    <w:rsid w:val="00D914BB"/>
    <w:rPr>
      <w:kern w:val="0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D914BB"/>
    <w:pPr>
      <w:jc w:val="center"/>
    </w:pPr>
    <w:rPr>
      <w:rFonts w:ascii="Arial" w:eastAsiaTheme="minorEastAsia" w:hAnsi="Arial" w:cs="Arial"/>
      <w:sz w:val="16"/>
      <w:szCs w:val="22"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D914BB"/>
    <w:rPr>
      <w:rFonts w:ascii="Arial" w:eastAsiaTheme="minorEastAsia" w:hAnsi="Arial" w:cs="Arial"/>
      <w:kern w:val="0"/>
      <w:sz w:val="16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D914BB"/>
    <w:rPr>
      <w:rFonts w:ascii="Arial" w:eastAsiaTheme="minorEastAsia" w:hAnsi="Arial" w:cs="Arial"/>
      <w:sz w:val="16"/>
      <w:szCs w:val="22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D914BB"/>
    <w:rPr>
      <w:rFonts w:ascii="Arial" w:eastAsiaTheme="minorEastAsia" w:hAnsi="Arial" w:cs="Arial"/>
      <w:kern w:val="0"/>
      <w:sz w:val="16"/>
      <w:szCs w:val="22"/>
      <w:lang w:val="en-US"/>
      <w14:ligatures w14:val="none"/>
    </w:rPr>
  </w:style>
  <w:style w:type="paragraph" w:customStyle="1" w:styleId="EndNoteCategoryHeading">
    <w:name w:val="EndNote Category Heading"/>
    <w:basedOn w:val="Standaard"/>
    <w:link w:val="EndNoteCategoryHeadingChar"/>
    <w:rsid w:val="00D914BB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D914BB"/>
    <w:rPr>
      <w:b/>
      <w:kern w:val="0"/>
      <w:lang w:val="en-US"/>
      <w14:ligatures w14:val="none"/>
    </w:rPr>
  </w:style>
  <w:style w:type="paragraph" w:customStyle="1" w:styleId="Style1">
    <w:name w:val="Style1"/>
    <w:basedOn w:val="EndNoteBibliography"/>
    <w:qFormat/>
    <w:rsid w:val="00D914BB"/>
  </w:style>
  <w:style w:type="paragraph" w:customStyle="1" w:styleId="Endnote">
    <w:name w:val="Endnote"/>
    <w:basedOn w:val="EndNoteBibliography"/>
    <w:qFormat/>
    <w:rsid w:val="00D914BB"/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D914BB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D914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2"/>
      <w:sz w:val="20"/>
      <w:szCs w:val="20"/>
      <w:lang w:val="en-US" w:eastAsia="en-GB"/>
      <w14:ligatures w14:val="standardContextual"/>
    </w:rPr>
  </w:style>
  <w:style w:type="character" w:customStyle="1" w:styleId="HTML-voorafopgemaaktChar1">
    <w:name w:val="HTML - vooraf opgemaakt Char1"/>
    <w:basedOn w:val="Standaardalinea-lettertype"/>
    <w:uiPriority w:val="99"/>
    <w:semiHidden/>
    <w:rsid w:val="00D914BB"/>
    <w:rPr>
      <w:rFonts w:ascii="Consolas" w:hAnsi="Consolas"/>
      <w:kern w:val="0"/>
      <w:sz w:val="20"/>
      <w:szCs w:val="20"/>
      <w14:ligatures w14:val="none"/>
    </w:rPr>
  </w:style>
  <w:style w:type="paragraph" w:styleId="Normaalweb">
    <w:name w:val="Normal (Web)"/>
    <w:basedOn w:val="Standaard"/>
    <w:uiPriority w:val="99"/>
    <w:unhideWhenUsed/>
    <w:rsid w:val="00D914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Standaardalinea-lettertype"/>
    <w:rsid w:val="00D914BB"/>
  </w:style>
  <w:style w:type="character" w:customStyle="1" w:styleId="figure">
    <w:name w:val="figure"/>
    <w:basedOn w:val="Standaardalinea-lettertype"/>
    <w:rsid w:val="00D914BB"/>
  </w:style>
  <w:style w:type="character" w:customStyle="1" w:styleId="captionlabel">
    <w:name w:val="captionlabel"/>
    <w:basedOn w:val="Standaardalinea-lettertype"/>
    <w:rsid w:val="00D914BB"/>
  </w:style>
  <w:style w:type="character" w:styleId="Regelnummer">
    <w:name w:val="line number"/>
    <w:basedOn w:val="Standaardalinea-lettertype"/>
    <w:uiPriority w:val="99"/>
    <w:semiHidden/>
    <w:unhideWhenUsed/>
    <w:rsid w:val="00D914BB"/>
  </w:style>
  <w:style w:type="character" w:styleId="GevolgdeHyperlink">
    <w:name w:val="FollowedHyperlink"/>
    <w:basedOn w:val="Standaardalinea-lettertype"/>
    <w:uiPriority w:val="99"/>
    <w:semiHidden/>
    <w:unhideWhenUsed/>
    <w:rsid w:val="00D914BB"/>
    <w:rPr>
      <w:color w:val="954F72" w:themeColor="followedHyperlink"/>
      <w:u w:val="single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D914BB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D914B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unhideWhenUsed/>
    <w:rsid w:val="00D914BB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rsid w:val="00D914B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D914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04</Words>
  <Characters>11576</Characters>
  <Application>Microsoft Office Word</Application>
  <DocSecurity>0</DocSecurity>
  <Lines>96</Lines>
  <Paragraphs>27</Paragraphs>
  <ScaleCrop>false</ScaleCrop>
  <Company/>
  <LinksUpToDate>false</LinksUpToDate>
  <CharactersWithSpaces>1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er, J.J. (Julian)</dc:creator>
  <cp:keywords/>
  <dc:description/>
  <cp:lastModifiedBy>Hollander, J.J. (Julian)</cp:lastModifiedBy>
  <cp:revision>1</cp:revision>
  <dcterms:created xsi:type="dcterms:W3CDTF">2023-10-17T06:47:00Z</dcterms:created>
  <dcterms:modified xsi:type="dcterms:W3CDTF">2023-10-17T06:48:00Z</dcterms:modified>
</cp:coreProperties>
</file>